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97781" w14:textId="28489270" w:rsidR="001D391E" w:rsidRPr="004E05E6" w:rsidRDefault="004E05E6" w:rsidP="004E05E6">
      <w:r w:rsidRPr="004E05E6">
        <w:rPr>
          <w:rFonts w:ascii="Times New Roman" w:hAnsi="Times New Roman" w:cs="Times New Roman"/>
          <w:b/>
          <w:bCs/>
          <w:sz w:val="28"/>
          <w:szCs w:val="28"/>
        </w:rPr>
        <w:t xml:space="preserve">Table S1 EAPC for </w:t>
      </w:r>
      <w:r w:rsidRPr="004E05E6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4E05E6">
        <w:rPr>
          <w:rFonts w:ascii="Times New Roman" w:hAnsi="Times New Roman" w:cs="Times New Roman"/>
          <w:b/>
          <w:bCs/>
          <w:sz w:val="28"/>
          <w:szCs w:val="28"/>
        </w:rPr>
        <w:t>revalence</w:t>
      </w:r>
      <w:r w:rsidRPr="004E05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</w:t>
      </w:r>
      <w:r w:rsidRPr="004E05E6">
        <w:rPr>
          <w:rFonts w:ascii="Times New Roman" w:hAnsi="Times New Roman" w:cs="Times New Roman"/>
          <w:b/>
          <w:bCs/>
          <w:sz w:val="28"/>
          <w:szCs w:val="28"/>
        </w:rPr>
        <w:t xml:space="preserve">Congenital </w:t>
      </w:r>
      <w:r w:rsidRPr="004E05E6">
        <w:rPr>
          <w:rFonts w:ascii="Times New Roman" w:hAnsi="Times New Roman" w:cs="Times New Roman" w:hint="eastAsia"/>
          <w:b/>
          <w:bCs/>
          <w:sz w:val="28"/>
          <w:szCs w:val="28"/>
        </w:rPr>
        <w:t>H</w:t>
      </w:r>
      <w:r w:rsidRPr="004E05E6">
        <w:rPr>
          <w:rFonts w:ascii="Times New Roman" w:hAnsi="Times New Roman" w:cs="Times New Roman"/>
          <w:b/>
          <w:bCs/>
          <w:sz w:val="28"/>
          <w:szCs w:val="28"/>
        </w:rPr>
        <w:t>eart</w:t>
      </w:r>
      <w:r w:rsidRPr="004E05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D</w:t>
      </w:r>
      <w:r w:rsidRPr="004E05E6">
        <w:rPr>
          <w:rFonts w:ascii="Times New Roman" w:hAnsi="Times New Roman" w:cs="Times New Roman"/>
          <w:b/>
          <w:bCs/>
          <w:sz w:val="28"/>
          <w:szCs w:val="28"/>
        </w:rPr>
        <w:t>isease</w:t>
      </w:r>
      <w:r w:rsidRPr="004E05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4E05E6">
        <w:rPr>
          <w:rFonts w:ascii="Times New Roman" w:hAnsi="Times New Roman" w:cs="Times New Roman"/>
          <w:b/>
          <w:bCs/>
          <w:sz w:val="28"/>
          <w:szCs w:val="28"/>
        </w:rPr>
        <w:t>Between 1990 and 20</w:t>
      </w:r>
      <w:r w:rsidRPr="004E05E6">
        <w:rPr>
          <w:rFonts w:ascii="Times New Roman" w:hAnsi="Times New Roman" w:cs="Times New Roman" w:hint="eastAsia"/>
          <w:b/>
          <w:bCs/>
          <w:sz w:val="28"/>
          <w:szCs w:val="28"/>
        </w:rPr>
        <w:t>21</w:t>
      </w:r>
      <w:r w:rsidRPr="004E05E6">
        <w:rPr>
          <w:rFonts w:ascii="Times New Roman" w:hAnsi="Times New Roman" w:cs="Times New Roman"/>
          <w:b/>
          <w:bCs/>
          <w:sz w:val="28"/>
          <w:szCs w:val="28"/>
        </w:rPr>
        <w:t xml:space="preserve"> at the Global and Reg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314"/>
        <w:gridCol w:w="3326"/>
      </w:tblGrid>
      <w:tr w:rsidR="001D391E" w:rsidRPr="00DC6196" w14:paraId="4544B9D5" w14:textId="77777777" w:rsidTr="00DB596A">
        <w:trPr>
          <w:trHeight w:val="300"/>
          <w:tblHeader/>
        </w:trPr>
        <w:tc>
          <w:tcPr>
            <w:tcW w:w="307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75B08E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 name</w:t>
            </w:r>
          </w:p>
        </w:tc>
        <w:tc>
          <w:tcPr>
            <w:tcW w:w="192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030E34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PCs</w:t>
            </w:r>
          </w:p>
        </w:tc>
      </w:tr>
      <w:tr w:rsidR="001D391E" w:rsidRPr="00DC6196" w14:paraId="66F436E4" w14:textId="77777777" w:rsidTr="00DB596A">
        <w:trPr>
          <w:trHeight w:val="300"/>
        </w:trPr>
        <w:tc>
          <w:tcPr>
            <w:tcW w:w="307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99EB27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192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DF4203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07--0.02)</w:t>
            </w:r>
          </w:p>
        </w:tc>
      </w:tr>
      <w:tr w:rsidR="001D391E" w:rsidRPr="00DC6196" w14:paraId="0CBB82DC" w14:textId="77777777" w:rsidTr="00DB596A">
        <w:trPr>
          <w:trHeight w:val="300"/>
        </w:trPr>
        <w:tc>
          <w:tcPr>
            <w:tcW w:w="30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AC5CF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middle SDI</w:t>
            </w:r>
          </w:p>
        </w:tc>
        <w:tc>
          <w:tcPr>
            <w:tcW w:w="192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36F23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8(-0.33--0.23)</w:t>
            </w:r>
          </w:p>
        </w:tc>
      </w:tr>
      <w:tr w:rsidR="001D391E" w:rsidRPr="00DC6196" w14:paraId="519CB46F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1097F00A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DI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2FE0795D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17--0.07)</w:t>
            </w:r>
          </w:p>
        </w:tc>
      </w:tr>
      <w:tr w:rsidR="001D391E" w:rsidRPr="00DC6196" w14:paraId="407F5926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03C2E364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 SDI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669A175E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(-0.29--0.20)</w:t>
            </w:r>
          </w:p>
        </w:tc>
      </w:tr>
      <w:tr w:rsidR="001D391E" w:rsidRPr="00DC6196" w14:paraId="251D9104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708BE523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middle SDI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41E263DB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(-0.06-0.01)</w:t>
            </w:r>
          </w:p>
        </w:tc>
      </w:tr>
      <w:tr w:rsidR="001D391E" w:rsidRPr="00DC6196" w14:paraId="5B8A68A0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7A5112BA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SDI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13486654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(-0.08--0.05)</w:t>
            </w:r>
          </w:p>
        </w:tc>
      </w:tr>
      <w:tr w:rsidR="001D391E" w:rsidRPr="00DC6196" w14:paraId="7F26F092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67DCA03C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ean Latin Ame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15FBFD09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(-0.10--0.03)</w:t>
            </w:r>
          </w:p>
        </w:tc>
      </w:tr>
      <w:tr w:rsidR="001D391E" w:rsidRPr="00DC6196" w14:paraId="5ECB8235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13E81AFC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asi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4A5FF875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(0.05-0.11)</w:t>
            </w:r>
          </w:p>
        </w:tc>
      </w:tr>
      <w:tr w:rsidR="001D391E" w:rsidRPr="00DC6196" w14:paraId="7890449B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404F2610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ibbean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3774027D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(0.29-0.33)</w:t>
            </w:r>
          </w:p>
        </w:tc>
      </w:tr>
      <w:tr w:rsidR="001D391E" w:rsidRPr="00DC6196" w14:paraId="6C544B0E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51A4EE49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Asi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3F5649A6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(-0.01-0.04)</w:t>
            </w:r>
          </w:p>
        </w:tc>
      </w:tr>
      <w:tr w:rsidR="001D391E" w:rsidRPr="00DC6196" w14:paraId="190F0F83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78D04B8C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Europe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69EF369D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(-0.10--0.02)</w:t>
            </w:r>
          </w:p>
        </w:tc>
      </w:tr>
      <w:tr w:rsidR="001D391E" w:rsidRPr="00DC6196" w14:paraId="7964C310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71D2CC55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Latin Ame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3EF5DE7A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6-0.02)</w:t>
            </w:r>
          </w:p>
        </w:tc>
      </w:tr>
      <w:tr w:rsidR="001D391E" w:rsidRPr="00DC6196" w14:paraId="77109E5A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299C275D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Sub-Saharan Af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669ED9A6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(-0.21--0.15)</w:t>
            </w:r>
          </w:p>
        </w:tc>
      </w:tr>
      <w:tr w:rsidR="001D391E" w:rsidRPr="00DC6196" w14:paraId="6E5A685A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5397D5DC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 Asi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02F439CF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6(-0.70--0.62)</w:t>
            </w:r>
          </w:p>
        </w:tc>
      </w:tr>
      <w:tr w:rsidR="001D391E" w:rsidRPr="00DC6196" w14:paraId="3E7FC1E1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1D6240B5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5D591B78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(0.00-0.05)</w:t>
            </w:r>
          </w:p>
        </w:tc>
      </w:tr>
      <w:tr w:rsidR="001D391E" w:rsidRPr="00DC6196" w14:paraId="12C64975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463DB52C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ern Sub-Saharan Af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485C2A0E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(-0.18--0.16)</w:t>
            </w:r>
          </w:p>
        </w:tc>
      </w:tr>
      <w:tr w:rsidR="001D391E" w:rsidRPr="00DC6196" w14:paraId="506A43C9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5BFCD655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0DB76A00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07--0.02)</w:t>
            </w:r>
          </w:p>
        </w:tc>
      </w:tr>
      <w:tr w:rsidR="001D391E" w:rsidRPr="00DC6196" w14:paraId="23856DB7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17B7624B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income Asia Pacific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71429CC7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2(-0.37--0.26)</w:t>
            </w:r>
          </w:p>
        </w:tc>
      </w:tr>
      <w:tr w:rsidR="001D391E" w:rsidRPr="00DC6196" w14:paraId="14C9288E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50CEBCDA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income North Ame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262FD9F4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(-0.18-0.01)</w:t>
            </w:r>
          </w:p>
        </w:tc>
      </w:tr>
      <w:tr w:rsidR="001D391E" w:rsidRPr="00DC6196" w14:paraId="1CDCB2F5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04258AEF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 Africa and Middle East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2F4FA0E8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(0.04-0.08)</w:t>
            </w:r>
          </w:p>
        </w:tc>
      </w:tr>
      <w:tr w:rsidR="001D391E" w:rsidRPr="00DC6196" w14:paraId="17277BFF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59CA3034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eani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3CA81481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(0.07-0.11)</w:t>
            </w:r>
          </w:p>
        </w:tc>
      </w:tr>
      <w:tr w:rsidR="001D391E" w:rsidRPr="00DC6196" w14:paraId="2EE1F243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60CCA506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Asi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25E3CAA5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(-0.03-0.08)</w:t>
            </w:r>
          </w:p>
        </w:tc>
      </w:tr>
      <w:tr w:rsidR="001D391E" w:rsidRPr="00DC6196" w14:paraId="21708EFB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2D17B168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ast Asi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00FDBE0C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(-0.19--0.14)</w:t>
            </w:r>
          </w:p>
        </w:tc>
      </w:tr>
      <w:tr w:rsidR="001D391E" w:rsidRPr="00DC6196" w14:paraId="51687DC7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7629E4A2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rn Latin Ame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4035220F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(-0.13-0.03)</w:t>
            </w:r>
          </w:p>
        </w:tc>
      </w:tr>
      <w:tr w:rsidR="001D391E" w:rsidRPr="00DC6196" w14:paraId="5303286F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30AE1D73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rn Sub-Saharan Af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22AC9CAC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(-0.06--0.04)</w:t>
            </w:r>
          </w:p>
        </w:tc>
      </w:tr>
      <w:tr w:rsidR="001D391E" w:rsidRPr="00DC6196" w14:paraId="297D8019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3B32FBC6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pical Latin Ame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2DF19F6A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(-0.23--0.02)</w:t>
            </w:r>
          </w:p>
        </w:tc>
      </w:tr>
      <w:tr w:rsidR="001D391E" w:rsidRPr="00DC6196" w14:paraId="7474625D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4EA809B6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1F8961A9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(0.09-0.18)</w:t>
            </w:r>
          </w:p>
        </w:tc>
      </w:tr>
      <w:tr w:rsidR="001D391E" w:rsidRPr="00DC6196" w14:paraId="149C295B" w14:textId="77777777" w:rsidTr="00DB596A">
        <w:trPr>
          <w:trHeight w:val="300"/>
        </w:trPr>
        <w:tc>
          <w:tcPr>
            <w:tcW w:w="3075" w:type="pct"/>
            <w:shd w:val="clear" w:color="auto" w:fill="auto"/>
            <w:noWrap/>
            <w:vAlign w:val="bottom"/>
            <w:hideMark/>
          </w:tcPr>
          <w:p w14:paraId="2FEE7F0D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stern Sub-Saharan Africa</w:t>
            </w:r>
          </w:p>
        </w:tc>
        <w:tc>
          <w:tcPr>
            <w:tcW w:w="1925" w:type="pct"/>
            <w:shd w:val="clear" w:color="auto" w:fill="auto"/>
            <w:noWrap/>
            <w:vAlign w:val="bottom"/>
            <w:hideMark/>
          </w:tcPr>
          <w:p w14:paraId="6B8CD389" w14:textId="77777777" w:rsidR="001D391E" w:rsidRPr="00DC6196" w:rsidRDefault="001D391E" w:rsidP="00DB596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2--0.10)</w:t>
            </w:r>
          </w:p>
        </w:tc>
      </w:tr>
    </w:tbl>
    <w:p w14:paraId="628FD937" w14:textId="7C8E56E4" w:rsidR="004E05E6" w:rsidRPr="004E05E6" w:rsidRDefault="004E05E6">
      <w:pPr>
        <w:rPr>
          <w:rFonts w:ascii="Times New Roman" w:hAnsi="Times New Roman" w:cs="Times New Roman"/>
          <w:sz w:val="28"/>
          <w:szCs w:val="28"/>
        </w:rPr>
      </w:pPr>
      <w:r w:rsidRPr="004E05E6">
        <w:rPr>
          <w:rFonts w:ascii="Times New Roman" w:hAnsi="Times New Roman" w:cs="Times New Roman"/>
          <w:sz w:val="28"/>
          <w:szCs w:val="28"/>
        </w:rPr>
        <w:t xml:space="preserve">Data in parentheses are 95% CIs. </w:t>
      </w:r>
      <w:r w:rsidR="00BD4AA9" w:rsidRPr="00BD4AA9">
        <w:rPr>
          <w:rFonts w:ascii="Times New Roman" w:hAnsi="Times New Roman" w:cs="Times New Roman"/>
          <w:sz w:val="28"/>
          <w:szCs w:val="28"/>
        </w:rPr>
        <w:t>Abbreviations: EAPC, estimated annual percentage change; SDI, Sociodemographic Index</w:t>
      </w:r>
      <w:r w:rsidR="00BD4AA9">
        <w:rPr>
          <w:rFonts w:ascii="Times New Roman" w:hAnsi="Times New Roman" w:cs="Times New Roman" w:hint="eastAsia"/>
          <w:sz w:val="28"/>
          <w:szCs w:val="28"/>
        </w:rPr>
        <w:t>.</w:t>
      </w:r>
    </w:p>
    <w:p w14:paraId="6794FD0C" w14:textId="77777777" w:rsidR="001D391E" w:rsidRDefault="001D391E"/>
    <w:p w14:paraId="3769E255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0CB9E8C0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7897D183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0268C81E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359FBD3B" w14:textId="49BA08CE" w:rsidR="001D391E" w:rsidRPr="004E05E6" w:rsidRDefault="004917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E05E6">
        <w:rPr>
          <w:rFonts w:ascii="Times New Roman" w:hAnsi="Times New Roman" w:cs="Times New Roman"/>
          <w:b/>
          <w:bCs/>
          <w:sz w:val="28"/>
          <w:szCs w:val="28"/>
        </w:rPr>
        <w:t xml:space="preserve">Table S2 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 xml:space="preserve">Gender Differences in </w:t>
      </w:r>
      <w:r w:rsidR="00BD4AA9">
        <w:rPr>
          <w:rFonts w:ascii="Times New Roman" w:hAnsi="Times New Roman" w:cs="Times New Roman"/>
          <w:b/>
          <w:bCs/>
          <w:sz w:val="28"/>
          <w:szCs w:val="28"/>
        </w:rPr>
        <w:t>the Prevalence</w:t>
      </w:r>
      <w:r w:rsidRPr="004E05E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E05E6" w:rsidRPr="004E05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of </w:t>
      </w:r>
      <w:r w:rsidR="004E05E6" w:rsidRPr="004E05E6">
        <w:rPr>
          <w:rFonts w:ascii="Times New Roman" w:hAnsi="Times New Roman" w:cs="Times New Roman"/>
          <w:b/>
          <w:bCs/>
          <w:sz w:val="28"/>
          <w:szCs w:val="28"/>
        </w:rPr>
        <w:t xml:space="preserve">Congenital </w:t>
      </w:r>
      <w:r w:rsidR="004E05E6" w:rsidRPr="004E05E6">
        <w:rPr>
          <w:rFonts w:ascii="Times New Roman" w:hAnsi="Times New Roman" w:cs="Times New Roman" w:hint="eastAsia"/>
          <w:b/>
          <w:bCs/>
          <w:sz w:val="28"/>
          <w:szCs w:val="28"/>
        </w:rPr>
        <w:t>H</w:t>
      </w:r>
      <w:r w:rsidR="004E05E6" w:rsidRPr="004E05E6">
        <w:rPr>
          <w:rFonts w:ascii="Times New Roman" w:hAnsi="Times New Roman" w:cs="Times New Roman"/>
          <w:b/>
          <w:bCs/>
          <w:sz w:val="28"/>
          <w:szCs w:val="28"/>
        </w:rPr>
        <w:t>eart</w:t>
      </w:r>
      <w:r w:rsidR="004E05E6" w:rsidRPr="004E05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D</w:t>
      </w:r>
      <w:r w:rsidR="004E05E6" w:rsidRPr="004E05E6">
        <w:rPr>
          <w:rFonts w:ascii="Times New Roman" w:hAnsi="Times New Roman" w:cs="Times New Roman"/>
          <w:b/>
          <w:bCs/>
          <w:sz w:val="28"/>
          <w:szCs w:val="28"/>
        </w:rPr>
        <w:t>isease</w:t>
      </w:r>
      <w:r w:rsidR="004E05E6" w:rsidRPr="004E05E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4E05E6" w:rsidRPr="004E05E6">
        <w:rPr>
          <w:rFonts w:ascii="Times New Roman" w:hAnsi="Times New Roman" w:cs="Times New Roman"/>
          <w:b/>
          <w:bCs/>
          <w:sz w:val="28"/>
          <w:szCs w:val="28"/>
        </w:rPr>
        <w:t>Between 1990 and 20</w:t>
      </w:r>
      <w:r w:rsidR="004E05E6" w:rsidRPr="004E05E6">
        <w:rPr>
          <w:rFonts w:ascii="Times New Roman" w:hAnsi="Times New Roman" w:cs="Times New Roman" w:hint="eastAsia"/>
          <w:b/>
          <w:bCs/>
          <w:sz w:val="28"/>
          <w:szCs w:val="28"/>
        </w:rPr>
        <w:t>21</w:t>
      </w:r>
      <w:r w:rsidR="004E05E6" w:rsidRPr="004E05E6">
        <w:rPr>
          <w:rFonts w:ascii="Times New Roman" w:hAnsi="Times New Roman" w:cs="Times New Roman"/>
          <w:b/>
          <w:bCs/>
          <w:sz w:val="28"/>
          <w:szCs w:val="28"/>
        </w:rPr>
        <w:t xml:space="preserve"> at the Global and Reg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94"/>
        <w:gridCol w:w="1798"/>
        <w:gridCol w:w="1875"/>
        <w:gridCol w:w="1798"/>
        <w:gridCol w:w="1875"/>
      </w:tblGrid>
      <w:tr w:rsidR="004917F4" w:rsidRPr="00DC6196" w14:paraId="1AD86505" w14:textId="77777777" w:rsidTr="004E05E6">
        <w:trPr>
          <w:trHeight w:val="300"/>
          <w:tblHeader/>
        </w:trPr>
        <w:tc>
          <w:tcPr>
            <w:tcW w:w="749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FFD76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 name</w:t>
            </w:r>
          </w:p>
        </w:tc>
        <w:tc>
          <w:tcPr>
            <w:tcW w:w="104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F8340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90-Male</w:t>
            </w:r>
          </w:p>
        </w:tc>
        <w:tc>
          <w:tcPr>
            <w:tcW w:w="108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F1030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90-Female</w:t>
            </w:r>
          </w:p>
        </w:tc>
        <w:tc>
          <w:tcPr>
            <w:tcW w:w="1041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0E018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1-Male</w:t>
            </w:r>
          </w:p>
        </w:tc>
        <w:tc>
          <w:tcPr>
            <w:tcW w:w="108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5C8EA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1-Female</w:t>
            </w:r>
          </w:p>
        </w:tc>
      </w:tr>
      <w:tr w:rsidR="004917F4" w:rsidRPr="00DC6196" w14:paraId="0F858294" w14:textId="77777777" w:rsidTr="004E05E6">
        <w:trPr>
          <w:trHeight w:val="300"/>
        </w:trPr>
        <w:tc>
          <w:tcPr>
            <w:tcW w:w="74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11FD1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  <w:p w14:paraId="7AA842E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1CCE0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.84(854.59-1144.10)</w:t>
            </w:r>
          </w:p>
        </w:tc>
        <w:tc>
          <w:tcPr>
            <w:tcW w:w="108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18981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5.21(869.83-1187.39)</w:t>
            </w:r>
          </w:p>
        </w:tc>
        <w:tc>
          <w:tcPr>
            <w:tcW w:w="104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908BD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.71(833.56-1120.03)</w:t>
            </w:r>
          </w:p>
        </w:tc>
        <w:tc>
          <w:tcPr>
            <w:tcW w:w="108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529CB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A53E503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.51(857.35-1163.13)</w:t>
            </w:r>
          </w:p>
        </w:tc>
      </w:tr>
      <w:tr w:rsidR="004917F4" w:rsidRPr="00DC6196" w14:paraId="148BD52A" w14:textId="77777777" w:rsidTr="004E05E6">
        <w:trPr>
          <w:trHeight w:val="300"/>
        </w:trPr>
        <w:tc>
          <w:tcPr>
            <w:tcW w:w="7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F1D1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SDI</w:t>
            </w:r>
          </w:p>
          <w:p w14:paraId="633CC7F6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D00DD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8.98(943.15-1287.07)</w:t>
            </w:r>
          </w:p>
        </w:tc>
        <w:tc>
          <w:tcPr>
            <w:tcW w:w="10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AF08E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0.57(1043.63-1444.33)</w:t>
            </w:r>
          </w:p>
        </w:tc>
        <w:tc>
          <w:tcPr>
            <w:tcW w:w="10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4868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0.77(916.10-1252.68)</w:t>
            </w:r>
          </w:p>
        </w:tc>
        <w:tc>
          <w:tcPr>
            <w:tcW w:w="10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A3E1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6.10(1012.60-1400.05)</w:t>
            </w:r>
          </w:p>
        </w:tc>
      </w:tr>
      <w:tr w:rsidR="004917F4" w:rsidRPr="00DC6196" w14:paraId="6F92C02F" w14:textId="77777777" w:rsidTr="004E05E6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14:paraId="537D6E9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 SDI</w:t>
            </w:r>
          </w:p>
          <w:p w14:paraId="0E07A75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37A2E53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1.85(833.90-1114.41)</w:t>
            </w:r>
          </w:p>
          <w:p w14:paraId="56AC69D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6A1DBFE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.15(807.17-1105.96)</w:t>
            </w:r>
          </w:p>
          <w:p w14:paraId="2F65026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5550A8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.02(763.49-1012.46)</w:t>
            </w:r>
          </w:p>
          <w:p w14:paraId="511AAE3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22681AE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7.75(743.28-998.38)</w:t>
            </w:r>
          </w:p>
          <w:p w14:paraId="079B658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17F4" w:rsidRPr="00DC6196" w14:paraId="3EBEEE85" w14:textId="77777777" w:rsidTr="004E05E6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14:paraId="6BE3CA9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middle SDI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47B0BAC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9.40(809.60-1107.12)</w:t>
            </w:r>
          </w:p>
          <w:p w14:paraId="1CE055C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78B0E8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3.70(795.43-1111.07)</w:t>
            </w:r>
          </w:p>
          <w:p w14:paraId="6547996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6602798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4.77(744.16-1006.17)</w:t>
            </w:r>
          </w:p>
          <w:p w14:paraId="06D58DD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19B4959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0.66(722.67-981.91)</w:t>
            </w:r>
          </w:p>
          <w:p w14:paraId="49AE4CA3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17F4" w:rsidRPr="00DC6196" w14:paraId="129F6C3F" w14:textId="77777777" w:rsidTr="004E05E6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14:paraId="6683924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DI</w:t>
            </w:r>
          </w:p>
          <w:p w14:paraId="3DD12DF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CDD7224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8.66(713.82-894.84)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67089E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7.05(710.09-905.48)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667069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3.85(703.03-898.53)</w:t>
            </w: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49746DA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3.69(682.96-879.60)</w:t>
            </w:r>
          </w:p>
        </w:tc>
      </w:tr>
      <w:tr w:rsidR="004917F4" w:rsidRPr="00DC6196" w14:paraId="2F50AA9A" w14:textId="77777777" w:rsidTr="004E05E6">
        <w:trPr>
          <w:trHeight w:val="300"/>
        </w:trPr>
        <w:tc>
          <w:tcPr>
            <w:tcW w:w="749" w:type="pct"/>
            <w:shd w:val="clear" w:color="auto" w:fill="auto"/>
            <w:noWrap/>
            <w:vAlign w:val="bottom"/>
            <w:hideMark/>
          </w:tcPr>
          <w:p w14:paraId="090878C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middle SDI</w:t>
            </w: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557C6E5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5.03(891.48-1207.84)</w:t>
            </w:r>
          </w:p>
          <w:p w14:paraId="250EB74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7CFE25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3.93(935.33-1283.71)</w:t>
            </w:r>
          </w:p>
          <w:p w14:paraId="409AB74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1" w:type="pct"/>
            <w:shd w:val="clear" w:color="auto" w:fill="auto"/>
            <w:noWrap/>
            <w:vAlign w:val="bottom"/>
            <w:hideMark/>
          </w:tcPr>
          <w:p w14:paraId="12AC35E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6.89(876.73-1188.70)</w:t>
            </w:r>
          </w:p>
          <w:p w14:paraId="0A74E786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650B08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7.07(896.60-1236.93)</w:t>
            </w:r>
          </w:p>
          <w:p w14:paraId="41E2A7E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A68CA49" w14:textId="1FA04580" w:rsidR="004E05E6" w:rsidRPr="004E05E6" w:rsidRDefault="004E05E6" w:rsidP="004E05E6">
      <w:pPr>
        <w:rPr>
          <w:rFonts w:ascii="Times New Roman" w:hAnsi="Times New Roman" w:cs="Times New Roman"/>
          <w:sz w:val="28"/>
          <w:szCs w:val="28"/>
        </w:rPr>
      </w:pPr>
      <w:r w:rsidRPr="004E05E6">
        <w:rPr>
          <w:rFonts w:ascii="Times New Roman" w:hAnsi="Times New Roman" w:cs="Times New Roman"/>
          <w:sz w:val="28"/>
          <w:szCs w:val="28"/>
        </w:rPr>
        <w:t xml:space="preserve">Data in parentheses are 95% </w:t>
      </w:r>
      <w:r w:rsidR="00BD4AA9">
        <w:rPr>
          <w:rFonts w:ascii="Times New Roman" w:hAnsi="Times New Roman" w:cs="Times New Roman" w:hint="eastAsia"/>
          <w:sz w:val="28"/>
          <w:szCs w:val="28"/>
        </w:rPr>
        <w:t>UI</w:t>
      </w:r>
      <w:r w:rsidRPr="004E05E6">
        <w:rPr>
          <w:rFonts w:ascii="Times New Roman" w:hAnsi="Times New Roman" w:cs="Times New Roman"/>
          <w:sz w:val="28"/>
          <w:szCs w:val="28"/>
        </w:rPr>
        <w:t>. SDI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4E05E6">
        <w:rPr>
          <w:rFonts w:ascii="Times New Roman" w:hAnsi="Times New Roman" w:cs="Times New Roman"/>
          <w:sz w:val="28"/>
          <w:szCs w:val="28"/>
        </w:rPr>
        <w:t>Socio-demographic Index.</w:t>
      </w:r>
      <w:r w:rsidR="00BD4AA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D4AA9" w:rsidRPr="00BD4AA9">
        <w:rPr>
          <w:rFonts w:ascii="Times New Roman" w:hAnsi="Times New Roman" w:cs="Times New Roman"/>
          <w:sz w:val="28"/>
          <w:szCs w:val="28"/>
        </w:rPr>
        <w:t>UI, uncertainty interval.</w:t>
      </w:r>
    </w:p>
    <w:p w14:paraId="4EF237A9" w14:textId="77777777" w:rsidR="004917F4" w:rsidRDefault="004917F4">
      <w:pPr>
        <w:rPr>
          <w:rFonts w:ascii="Times New Roman" w:hAnsi="Times New Roman" w:cs="Times New Roman"/>
          <w:sz w:val="28"/>
          <w:szCs w:val="28"/>
        </w:rPr>
      </w:pPr>
    </w:p>
    <w:p w14:paraId="343E2447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2D6F29FF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61764A95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43260C5D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33D2A161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562E62B6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7520B24B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7163D74D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3C14898F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7F4E9DF4" w14:textId="2CAB68B0" w:rsidR="004917F4" w:rsidRPr="00BD4AA9" w:rsidRDefault="004917F4" w:rsidP="004917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D4AA9">
        <w:rPr>
          <w:rFonts w:ascii="Times New Roman" w:hAnsi="Times New Roman" w:cs="Times New Roman"/>
          <w:b/>
          <w:bCs/>
          <w:sz w:val="28"/>
          <w:szCs w:val="28"/>
        </w:rPr>
        <w:t>Table S3 EAPC for Mortality</w:t>
      </w:r>
      <w:r w:rsidR="00BD4AA9" w:rsidRPr="00BD4AA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 xml:space="preserve">Congenital </w:t>
      </w:r>
      <w:r w:rsidR="00BD4AA9" w:rsidRPr="00BD4AA9">
        <w:rPr>
          <w:rFonts w:ascii="Times New Roman" w:hAnsi="Times New Roman" w:cs="Times New Roman" w:hint="eastAsia"/>
          <w:b/>
          <w:bCs/>
          <w:sz w:val="28"/>
          <w:szCs w:val="28"/>
        </w:rPr>
        <w:t>H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>eart</w:t>
      </w:r>
      <w:r w:rsidR="00BD4AA9" w:rsidRPr="00BD4AA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D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>isease</w:t>
      </w:r>
      <w:r w:rsidR="00BD4AA9" w:rsidRPr="00BD4AA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>Between 1990 and 20</w:t>
      </w:r>
      <w:r w:rsidR="00BD4AA9" w:rsidRPr="00BD4AA9">
        <w:rPr>
          <w:rFonts w:ascii="Times New Roman" w:hAnsi="Times New Roman" w:cs="Times New Roman" w:hint="eastAsia"/>
          <w:b/>
          <w:bCs/>
          <w:sz w:val="28"/>
          <w:szCs w:val="28"/>
        </w:rPr>
        <w:t>21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 xml:space="preserve"> at the Global and Reg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59"/>
        <w:gridCol w:w="3881"/>
      </w:tblGrid>
      <w:tr w:rsidR="004917F4" w:rsidRPr="00DC6196" w14:paraId="2E237582" w14:textId="77777777" w:rsidTr="00381B23">
        <w:trPr>
          <w:trHeight w:val="300"/>
          <w:tblHeader/>
        </w:trPr>
        <w:tc>
          <w:tcPr>
            <w:tcW w:w="275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6E5AB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 name</w:t>
            </w:r>
          </w:p>
        </w:tc>
        <w:tc>
          <w:tcPr>
            <w:tcW w:w="224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9A9A7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PCs</w:t>
            </w:r>
          </w:p>
        </w:tc>
      </w:tr>
      <w:tr w:rsidR="004917F4" w:rsidRPr="00DC6196" w14:paraId="72C3E64A" w14:textId="77777777" w:rsidTr="00381B23">
        <w:trPr>
          <w:trHeight w:val="300"/>
        </w:trPr>
        <w:tc>
          <w:tcPr>
            <w:tcW w:w="275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5FC64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224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45972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5(-2.42--2.28)</w:t>
            </w:r>
          </w:p>
        </w:tc>
      </w:tr>
      <w:tr w:rsidR="004917F4" w:rsidRPr="00DC6196" w14:paraId="251E2D23" w14:textId="77777777" w:rsidTr="00381B23">
        <w:trPr>
          <w:trHeight w:val="300"/>
        </w:trPr>
        <w:tc>
          <w:tcPr>
            <w:tcW w:w="275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6974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DI</w:t>
            </w:r>
          </w:p>
        </w:tc>
        <w:tc>
          <w:tcPr>
            <w:tcW w:w="22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7268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29(-4.46--4.12)</w:t>
            </w:r>
          </w:p>
        </w:tc>
      </w:tr>
      <w:tr w:rsidR="004917F4" w:rsidRPr="00DC6196" w14:paraId="45B3B2F5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11B6699D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middle SDI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1DFE73F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09(-5.34--4.85)</w:t>
            </w:r>
          </w:p>
        </w:tc>
      </w:tr>
      <w:tr w:rsidR="004917F4" w:rsidRPr="00DC6196" w14:paraId="00D3A963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19E52DE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 SDI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081DF88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8(-3.18--2.98)</w:t>
            </w:r>
          </w:p>
        </w:tc>
      </w:tr>
      <w:tr w:rsidR="004917F4" w:rsidRPr="00DC6196" w14:paraId="177EE3A0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5315EEBD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middle SDI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0B74B636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7(-2.11--1.83)</w:t>
            </w:r>
          </w:p>
        </w:tc>
      </w:tr>
      <w:tr w:rsidR="004917F4" w:rsidRPr="00DC6196" w14:paraId="3FC7AA44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79EF38D4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SDI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696416B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7(-1.66--1.47)</w:t>
            </w:r>
          </w:p>
        </w:tc>
      </w:tr>
      <w:tr w:rsidR="004917F4" w:rsidRPr="00DC6196" w14:paraId="35288051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69DBD95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ean Latin Ame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322E4C0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0(-2.38--2.03)</w:t>
            </w:r>
          </w:p>
        </w:tc>
      </w:tr>
      <w:tr w:rsidR="004917F4" w:rsidRPr="00DC6196" w14:paraId="75D716D6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6DCF64F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asi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4862154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11(-3.29--2.92)</w:t>
            </w:r>
          </w:p>
        </w:tc>
      </w:tr>
      <w:tr w:rsidR="004917F4" w:rsidRPr="00DC6196" w14:paraId="33DA8F6B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57940BF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ibbean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659C2F9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8(-0.95--0.60)</w:t>
            </w:r>
          </w:p>
        </w:tc>
      </w:tr>
      <w:tr w:rsidR="004917F4" w:rsidRPr="00DC6196" w14:paraId="05B644BF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62BCD45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Asi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012BBB1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(-0.12-0.60)</w:t>
            </w:r>
          </w:p>
        </w:tc>
      </w:tr>
      <w:tr w:rsidR="004917F4" w:rsidRPr="00DC6196" w14:paraId="555BD05C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3C77F48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Europe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60EBE923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9(-5.16--4.82)</w:t>
            </w:r>
          </w:p>
        </w:tc>
      </w:tr>
      <w:tr w:rsidR="004917F4" w:rsidRPr="00DC6196" w14:paraId="4CEB8244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3E5541C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Latin Ame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67CA09E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8(-0.68--0.29)</w:t>
            </w:r>
          </w:p>
        </w:tc>
      </w:tr>
      <w:tr w:rsidR="004917F4" w:rsidRPr="00DC6196" w14:paraId="5BEA51E2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01F15B4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Sub-Saharan Af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234652F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9(-2.61--2.17)</w:t>
            </w:r>
          </w:p>
        </w:tc>
      </w:tr>
      <w:tr w:rsidR="004917F4" w:rsidRPr="00DC6196" w14:paraId="2902AAC6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47542EC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 Asi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0392924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8(-5.74--5.02)</w:t>
            </w:r>
          </w:p>
        </w:tc>
      </w:tr>
      <w:tr w:rsidR="004917F4" w:rsidRPr="00DC6196" w14:paraId="0A8560DE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665E46D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49D1A3C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72(-5.28--4.16)</w:t>
            </w:r>
          </w:p>
        </w:tc>
      </w:tr>
      <w:tr w:rsidR="004917F4" w:rsidRPr="00DC6196" w14:paraId="4773EF82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39E1C804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ern Sub-Saharan Af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25C3111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1(-2.12--1.90)</w:t>
            </w:r>
          </w:p>
        </w:tc>
      </w:tr>
      <w:tr w:rsidR="004917F4" w:rsidRPr="00DC6196" w14:paraId="060659C0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45B818A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4295C07D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5(-2.42--2.28)</w:t>
            </w:r>
          </w:p>
        </w:tc>
      </w:tr>
      <w:tr w:rsidR="004917F4" w:rsidRPr="00DC6196" w14:paraId="7089B203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3CADC22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income Asia Pacific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70FE8D9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27(-5.39--5.16)</w:t>
            </w:r>
          </w:p>
        </w:tc>
      </w:tr>
      <w:tr w:rsidR="004917F4" w:rsidRPr="00DC6196" w14:paraId="0AD544B6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6D7F2216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income North Ame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414B8FB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92(-3.10--2.74)</w:t>
            </w:r>
          </w:p>
        </w:tc>
      </w:tr>
      <w:tr w:rsidR="004917F4" w:rsidRPr="00DC6196" w14:paraId="2D050906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32B9BCC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 Africa and Middle East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1A8CF7A4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4(-3.73--3.55)</w:t>
            </w:r>
          </w:p>
        </w:tc>
      </w:tr>
      <w:tr w:rsidR="004917F4" w:rsidRPr="00DC6196" w14:paraId="2D2458BB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3537F8B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eani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3F4DF7B3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6(-0.40--0.12)</w:t>
            </w:r>
          </w:p>
        </w:tc>
      </w:tr>
      <w:tr w:rsidR="004917F4" w:rsidRPr="00DC6196" w14:paraId="12CB69FB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666CDB7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Asi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792B7243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4(-1.80--1.49)</w:t>
            </w:r>
          </w:p>
        </w:tc>
      </w:tr>
      <w:tr w:rsidR="004917F4" w:rsidRPr="00DC6196" w14:paraId="4548C182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20AD7C8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ast Asi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3A901A2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1(-2.34--2.08)</w:t>
            </w:r>
          </w:p>
        </w:tc>
      </w:tr>
      <w:tr w:rsidR="004917F4" w:rsidRPr="00DC6196" w14:paraId="66F809DA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1334628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rn Latin Ame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5BB5C29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5(-2.09--1.62)</w:t>
            </w:r>
          </w:p>
        </w:tc>
      </w:tr>
      <w:tr w:rsidR="004917F4" w:rsidRPr="00DC6196" w14:paraId="768BF11B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549EE3F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outhern Sub-Saharan Af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6E9C203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3(-0.75--0.52)</w:t>
            </w:r>
          </w:p>
        </w:tc>
      </w:tr>
      <w:tr w:rsidR="004917F4" w:rsidRPr="00DC6196" w14:paraId="345952CD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71AD9C0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pical Latin Ame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2C46D4A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(-1.46--0.68)</w:t>
            </w:r>
          </w:p>
        </w:tc>
      </w:tr>
      <w:tr w:rsidR="004917F4" w:rsidRPr="00DC6196" w14:paraId="34626C9D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61CA628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2C32D00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53(-4.75--4.31)</w:t>
            </w:r>
          </w:p>
        </w:tc>
      </w:tr>
      <w:tr w:rsidR="004917F4" w:rsidRPr="00DC6196" w14:paraId="0905DC4E" w14:textId="77777777" w:rsidTr="00381B23">
        <w:trPr>
          <w:trHeight w:val="300"/>
        </w:trPr>
        <w:tc>
          <w:tcPr>
            <w:tcW w:w="2754" w:type="pct"/>
            <w:shd w:val="clear" w:color="auto" w:fill="auto"/>
            <w:noWrap/>
            <w:vAlign w:val="bottom"/>
            <w:hideMark/>
          </w:tcPr>
          <w:p w14:paraId="3EED89F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stern Sub-Saharan Africa</w:t>
            </w:r>
          </w:p>
        </w:tc>
        <w:tc>
          <w:tcPr>
            <w:tcW w:w="2246" w:type="pct"/>
            <w:shd w:val="clear" w:color="auto" w:fill="auto"/>
            <w:noWrap/>
            <w:vAlign w:val="bottom"/>
            <w:hideMark/>
          </w:tcPr>
          <w:p w14:paraId="39D3AFA3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8(-1.10--0.87)</w:t>
            </w:r>
          </w:p>
        </w:tc>
      </w:tr>
    </w:tbl>
    <w:p w14:paraId="770A025D" w14:textId="77777777" w:rsidR="00BD4AA9" w:rsidRPr="004E05E6" w:rsidRDefault="00BD4AA9" w:rsidP="00BD4AA9">
      <w:pPr>
        <w:rPr>
          <w:rFonts w:ascii="Times New Roman" w:hAnsi="Times New Roman" w:cs="Times New Roman"/>
          <w:sz w:val="28"/>
          <w:szCs w:val="28"/>
        </w:rPr>
      </w:pPr>
      <w:r w:rsidRPr="004E05E6">
        <w:rPr>
          <w:rFonts w:ascii="Times New Roman" w:hAnsi="Times New Roman" w:cs="Times New Roman"/>
          <w:sz w:val="28"/>
          <w:szCs w:val="28"/>
        </w:rPr>
        <w:t xml:space="preserve">Data in parentheses are 95% CIs. </w:t>
      </w:r>
      <w:r w:rsidRPr="00BD4AA9">
        <w:rPr>
          <w:rFonts w:ascii="Times New Roman" w:hAnsi="Times New Roman" w:cs="Times New Roman"/>
          <w:sz w:val="28"/>
          <w:szCs w:val="28"/>
        </w:rPr>
        <w:t>Abbreviations: EAPC, estimated annual percentage change; SDI, Sociodemographic Index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52A1C3C9" w14:textId="77777777" w:rsidR="004917F4" w:rsidRPr="00BD4AA9" w:rsidRDefault="004917F4">
      <w:pPr>
        <w:rPr>
          <w:rFonts w:ascii="Times New Roman" w:hAnsi="Times New Roman" w:cs="Times New Roman"/>
          <w:sz w:val="28"/>
          <w:szCs w:val="28"/>
        </w:rPr>
      </w:pPr>
    </w:p>
    <w:p w14:paraId="421DDE5C" w14:textId="77777777" w:rsidR="004917F4" w:rsidRDefault="004917F4" w:rsidP="004917F4">
      <w:pPr>
        <w:rPr>
          <w:rFonts w:ascii="Times New Roman" w:hAnsi="Times New Roman" w:cs="Times New Roman"/>
          <w:sz w:val="28"/>
          <w:szCs w:val="28"/>
        </w:rPr>
      </w:pPr>
    </w:p>
    <w:p w14:paraId="7EB45EF7" w14:textId="77777777" w:rsidR="004917F4" w:rsidRDefault="004917F4" w:rsidP="004917F4">
      <w:pPr>
        <w:rPr>
          <w:rFonts w:ascii="Times New Roman" w:hAnsi="Times New Roman" w:cs="Times New Roman"/>
          <w:sz w:val="28"/>
          <w:szCs w:val="28"/>
        </w:rPr>
      </w:pPr>
    </w:p>
    <w:p w14:paraId="30A07E43" w14:textId="77777777" w:rsidR="004917F4" w:rsidRDefault="004917F4" w:rsidP="004917F4">
      <w:pPr>
        <w:rPr>
          <w:rFonts w:ascii="Times New Roman" w:hAnsi="Times New Roman" w:cs="Times New Roman"/>
          <w:sz w:val="28"/>
          <w:szCs w:val="28"/>
        </w:rPr>
      </w:pPr>
    </w:p>
    <w:p w14:paraId="0206BDC3" w14:textId="77777777" w:rsidR="004917F4" w:rsidRDefault="004917F4" w:rsidP="004917F4">
      <w:pPr>
        <w:rPr>
          <w:rFonts w:ascii="Times New Roman" w:hAnsi="Times New Roman" w:cs="Times New Roman"/>
          <w:sz w:val="28"/>
          <w:szCs w:val="28"/>
        </w:rPr>
      </w:pPr>
    </w:p>
    <w:p w14:paraId="6A7039ED" w14:textId="77777777" w:rsidR="004917F4" w:rsidRDefault="004917F4" w:rsidP="004917F4">
      <w:pPr>
        <w:rPr>
          <w:rFonts w:ascii="Times New Roman" w:hAnsi="Times New Roman" w:cs="Times New Roman"/>
          <w:sz w:val="28"/>
          <w:szCs w:val="28"/>
        </w:rPr>
      </w:pPr>
    </w:p>
    <w:p w14:paraId="1D4C4CA7" w14:textId="0AF22409" w:rsidR="004917F4" w:rsidRPr="00BD4AA9" w:rsidRDefault="004917F4" w:rsidP="004917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D4AA9">
        <w:rPr>
          <w:rFonts w:ascii="Times New Roman" w:hAnsi="Times New Roman" w:cs="Times New Roman"/>
          <w:b/>
          <w:bCs/>
          <w:sz w:val="28"/>
          <w:szCs w:val="28"/>
        </w:rPr>
        <w:t xml:space="preserve">Table S4 DALYs of 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 xml:space="preserve">Congenital </w:t>
      </w:r>
      <w:r w:rsidR="00BD4AA9" w:rsidRPr="00BD4AA9">
        <w:rPr>
          <w:rFonts w:ascii="Times New Roman" w:hAnsi="Times New Roman" w:cs="Times New Roman" w:hint="eastAsia"/>
          <w:b/>
          <w:bCs/>
          <w:sz w:val="28"/>
          <w:szCs w:val="28"/>
        </w:rPr>
        <w:t>H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>eart</w:t>
      </w:r>
      <w:r w:rsidR="00BD4AA9" w:rsidRPr="00BD4AA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D</w:t>
      </w:r>
      <w:r w:rsidR="00BD4AA9" w:rsidRPr="00BD4AA9">
        <w:rPr>
          <w:rFonts w:ascii="Times New Roman" w:hAnsi="Times New Roman" w:cs="Times New Roman"/>
          <w:b/>
          <w:bCs/>
          <w:sz w:val="28"/>
          <w:szCs w:val="28"/>
        </w:rPr>
        <w:t>isease</w:t>
      </w:r>
      <w:r w:rsidRPr="00BD4AA9">
        <w:rPr>
          <w:rFonts w:ascii="Times New Roman" w:hAnsi="Times New Roman" w:cs="Times New Roman"/>
          <w:b/>
          <w:bCs/>
          <w:sz w:val="28"/>
          <w:szCs w:val="28"/>
        </w:rPr>
        <w:t xml:space="preserve"> Between 1990 and 2021 at the Global and Reg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9"/>
        <w:gridCol w:w="1420"/>
        <w:gridCol w:w="1385"/>
        <w:gridCol w:w="1108"/>
        <w:gridCol w:w="218"/>
        <w:gridCol w:w="1176"/>
        <w:gridCol w:w="1176"/>
        <w:gridCol w:w="1108"/>
      </w:tblGrid>
      <w:tr w:rsidR="004917F4" w:rsidRPr="00BD4AA9" w14:paraId="7498A479" w14:textId="77777777" w:rsidTr="00BD4AA9">
        <w:trPr>
          <w:trHeight w:val="270"/>
          <w:tblHeader/>
        </w:trPr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F186D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4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CFCD63" w14:textId="77777777" w:rsidR="004917F4" w:rsidRPr="00BD4AA9" w:rsidRDefault="004917F4" w:rsidP="00381B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number of DALYs</w:t>
            </w:r>
          </w:p>
        </w:tc>
        <w:tc>
          <w:tcPr>
            <w:tcW w:w="1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072787" w14:textId="77777777" w:rsidR="004917F4" w:rsidRPr="00BD4AA9" w:rsidRDefault="004917F4" w:rsidP="00381B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2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845AB5" w14:textId="77777777" w:rsidR="004917F4" w:rsidRPr="00BD4AA9" w:rsidRDefault="004917F4" w:rsidP="00381B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LYs per 100,000 population</w:t>
            </w:r>
          </w:p>
        </w:tc>
      </w:tr>
      <w:tr w:rsidR="004917F4" w:rsidRPr="00BD4AA9" w14:paraId="289329A8" w14:textId="77777777" w:rsidTr="00BD4AA9">
        <w:trPr>
          <w:trHeight w:val="270"/>
          <w:tblHeader/>
        </w:trPr>
        <w:tc>
          <w:tcPr>
            <w:tcW w:w="60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EAA42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8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933A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80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30722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990BA1" w14:textId="6E9CE78C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 change,1990-2021</w:t>
            </w:r>
            <w:r w:rsidR="00BD4AA9" w:rsidRPr="00BD4AA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5FECD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0CD2C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6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FF401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4A6862" w14:textId="09F95AC3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 change,1990-2021</w:t>
            </w:r>
            <w:r w:rsidR="00BD4AA9" w:rsidRPr="00BD4AA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4917F4" w:rsidRPr="00BD4AA9" w14:paraId="2FA6E431" w14:textId="77777777" w:rsidTr="00BD4AA9">
        <w:trPr>
          <w:trHeight w:val="300"/>
        </w:trPr>
        <w:tc>
          <w:tcPr>
            <w:tcW w:w="60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49E91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bal</w:t>
            </w:r>
          </w:p>
          <w:p w14:paraId="30B1D26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E147A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78578.86(19684030.06-42527804.16)</w:t>
            </w:r>
          </w:p>
        </w:tc>
        <w:tc>
          <w:tcPr>
            <w:tcW w:w="80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86BF2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58581.33(12507441.29-18793629.80)</w:t>
            </w:r>
          </w:p>
        </w:tc>
        <w:tc>
          <w:tcPr>
            <w:tcW w:w="64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5F8A0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4.45(-65.07--23.68)</w:t>
            </w:r>
          </w:p>
        </w:tc>
        <w:tc>
          <w:tcPr>
            <w:tcW w:w="1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3E8F4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0C3A4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50.26(15408.53-33290.49)</w:t>
            </w:r>
          </w:p>
        </w:tc>
        <w:tc>
          <w:tcPr>
            <w:tcW w:w="68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240CA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64.67(9872.13-14833.82)</w:t>
            </w:r>
          </w:p>
        </w:tc>
        <w:tc>
          <w:tcPr>
            <w:tcW w:w="64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066D9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4.07(-64.78--23.04)</w:t>
            </w:r>
          </w:p>
        </w:tc>
      </w:tr>
      <w:tr w:rsidR="004917F4" w:rsidRPr="00BD4AA9" w14:paraId="0678A713" w14:textId="77777777" w:rsidTr="00BD4AA9">
        <w:trPr>
          <w:trHeight w:val="27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08CF75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I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AF92EF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48B0D8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592A11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753A361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53AB2B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7E677D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F901B6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17F4" w:rsidRPr="00BD4AA9" w14:paraId="75538837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DAE373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 SDI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F89962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9554.73(1154810.59-1463030.35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C52D14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472.37(226879.08-345814.3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032782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8.91(-83.34--72.75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5B38BD0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AB85A0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56.86(9359.54-11857.61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D62D05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3.19(2211.33-3370.5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2DFF8A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4.64(-79.96--67.23)</w:t>
            </w:r>
          </w:p>
        </w:tc>
      </w:tr>
      <w:tr w:rsidR="004917F4" w:rsidRPr="00BD4AA9" w14:paraId="650AD3FD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09DACD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 middl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5BFCFF3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79646.65(3391625.10-5895052.54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3D88B0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7449.81(613806.90-913308.0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55B149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4.15(-88.41--74.66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4230C3E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3D8953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97.55(18802.60-32681.17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6E0409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2.96(5156.29-7672.2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41A6E6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5.99(-82.43--61.60)</w:t>
            </w:r>
          </w:p>
        </w:tc>
      </w:tr>
      <w:tr w:rsidR="004917F4" w:rsidRPr="00BD4AA9" w14:paraId="767A63E6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B7377E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ddle SDI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7CD02A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51397.42(6695309.19-14146117.07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EEBEA8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2988.70(2572771.87-3869215.1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B9134C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0.86(-78.94--43.80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6CA29A2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50168B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57.51(16600.66-35074.53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21A3EE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20.26(8064.28-12127.9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3EC977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3.16(-73.38--28.95)</w:t>
            </w:r>
          </w:p>
        </w:tc>
      </w:tr>
      <w:tr w:rsidR="004917F4" w:rsidRPr="00BD4AA9" w14:paraId="73DF9D13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05761F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middl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355504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90775.92(5971893.45-13856344.71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AF501E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78868.50(4112873.42-6669834.3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45662B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9.68(-63.58-1.87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6115ECF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131459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57.00(16369.97-37982.59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A481EC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97.72(10828.00-17559.7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BD19F7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1.67(-65.02--2.17)</w:t>
            </w:r>
          </w:p>
        </w:tc>
      </w:tr>
      <w:tr w:rsidR="004917F4" w:rsidRPr="00BD4AA9" w14:paraId="65CD9D8D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499E3F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SDI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ECBD43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88843.07(2328437.65-8859371.92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C9A5A5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89689.21(4016523.89-7743144.2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888935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8(-27.18-77.44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2A898BC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9C4586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88.93(11383.09-43311.03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C7FBAE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71.95(11628.05-22416.8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B325AA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2.78(-56.88-5.08)</w:t>
            </w:r>
          </w:p>
        </w:tc>
      </w:tr>
      <w:tr w:rsidR="004917F4" w:rsidRPr="00BD4AA9" w14:paraId="3117BC84" w14:textId="77777777" w:rsidTr="00BD4AA9">
        <w:trPr>
          <w:trHeight w:val="27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C2209F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0E5C14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9343AC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3C08FE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5D5E85E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E441D6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629BA0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9D1CFA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917F4" w:rsidRPr="00BD4AA9" w14:paraId="3CB8B75A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6A7EA0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ean Latin Ame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2CA9CE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489.896(193574.611-454020.510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1F171B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031.353(115626.167-203326.48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6A4CE6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4.68(-69.81--7.90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6B900DF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0751C9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70.786(17302.548-40582.344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7D7A95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47.229(9459.740-16634.77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7888DE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8.52(-72.37--15.70)</w:t>
            </w:r>
          </w:p>
        </w:tc>
      </w:tr>
      <w:tr w:rsidR="004917F4" w:rsidRPr="00BD4AA9" w14:paraId="21832789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55EC8C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asi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048F59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91.386(16008.622-19661.360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A01D13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56.835(5151.536-9089.08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2C4B38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9.32(-70.81--48.15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7F29105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565F8E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50.099(5141.738-6314.945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40BBC5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2.734(1455.977-2568.84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146504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4.20(-74.31--54.37)</w:t>
            </w:r>
          </w:p>
        </w:tc>
      </w:tr>
      <w:tr w:rsidR="004917F4" w:rsidRPr="00BD4AA9" w14:paraId="25F64546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F9087E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ibbean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6B9F67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148.284(198224.128-309720.756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732103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841.964(107253.308-248732.73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6A61DD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5.02(-54.89-4.38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0DD4DDD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A4E3A5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25.448(22818.097-35652.765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62039B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41.132(13839.289-32094.90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D544C0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7.16(-49.44-17.00)</w:t>
            </w:r>
          </w:p>
        </w:tc>
      </w:tr>
      <w:tr w:rsidR="004917F4" w:rsidRPr="00BD4AA9" w14:paraId="4B8049A7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3CC4AE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al Asi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F62236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484.788(242194.693-314523.289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2F6370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228.108(227925.489-365071.12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AAB1D4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4(-16.47-30.36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418F1D1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A5C9FB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32.207(12638.476-16412.808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E68734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59.855(11278.071-18064.22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81AE99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0(-20.80-23.61)</w:t>
            </w:r>
          </w:p>
        </w:tc>
      </w:tr>
      <w:tr w:rsidR="004917F4" w:rsidRPr="00BD4AA9" w14:paraId="41BB32B6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39678E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al Europ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EA97C6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895.632(295393.954-388758.776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7165BA1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624.689(38934.035-58148.23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FC5EBA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6.02(-89.73--82.66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76EE606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1F5172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29.498(17176.621-22605.616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284FA0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15.148(3695.373-5519.06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278720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7.19(-83.24--71.69)</w:t>
            </w:r>
          </w:p>
        </w:tc>
      </w:tr>
      <w:tr w:rsidR="004917F4" w:rsidRPr="00BD4AA9" w14:paraId="16047845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595447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al Latin Ame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A71371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0237.158(718203.638-942239.356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45C4D3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8353.364(404626.686-696199.05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40B369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4.37(-51.98--12.08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4D39D8C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F3E44A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34.399(14915.403-19568.098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2DC85E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99.455(10446.838-17974.78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1098A1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8.40(-40.30-9.31)</w:t>
            </w:r>
          </w:p>
        </w:tc>
      </w:tr>
      <w:tr w:rsidR="004917F4" w:rsidRPr="00BD4AA9" w14:paraId="79121C00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4869AC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al Sub-Saharan Af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AEB8D9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4902.747(181539.258-975471.532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9A4C66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6596.170(260504.971-693254.25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15B6B4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0.63(-43.73-72.81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2B3050A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793BF4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54.399(7627.583-40985.570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A1F237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98.977(6064.942-16139.98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7A03B5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6.02(-68.82--4.25)</w:t>
            </w:r>
          </w:p>
        </w:tc>
      </w:tr>
      <w:tr w:rsidR="004917F4" w:rsidRPr="00BD4AA9" w14:paraId="2287DD32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6C9153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B3F204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9349.410(4296775.764-9800609.039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FC5A94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8015.628(655714.680-1144021.38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CFB8A5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7.49(-92.00--76.01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68F80AD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EC5D4D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75.551(18498.643-42193.955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68429E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68.409(5490.688-9579.56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7487A4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5.67(-84.44--53.33)</w:t>
            </w:r>
          </w:p>
        </w:tc>
      </w:tr>
      <w:tr w:rsidR="004917F4" w:rsidRPr="00BD4AA9" w14:paraId="3F9478D4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13D941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astern Europ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2680B4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2409.753(445112.494-596077.290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C858E7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010.237(62809.021-98649.81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AB745B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3.88(-88.61--79.00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03FB740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09FCB0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33.355(14559.215-19497.133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D3C76C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59.094(3457.234-5430.04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3A582B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2.87(-80.83--64.66)</w:t>
            </w:r>
          </w:p>
        </w:tc>
      </w:tr>
      <w:tr w:rsidR="004917F4" w:rsidRPr="00BD4AA9" w14:paraId="66FBCD2C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DEC286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stern Sub-Saharan Af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27D67A31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2214.675(562907.314-3756380.754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A1A78E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4400.753(924205.062-2672837.34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49DEEB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1.02(-44.86-83.96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09DCD64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81520C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17.397(6817.604-45495.085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D9875D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32.345(7008.435-20268.66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CECE43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0.55(-65.47-15.18)</w:t>
            </w:r>
          </w:p>
        </w:tc>
      </w:tr>
      <w:tr w:rsidR="004917F4" w:rsidRPr="00BD4AA9" w14:paraId="02817BC7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4FAFDD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income Asia Pacific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BE9917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371.320(174985.024-253869.797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A7EC3C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34.235(18335.429-32593.43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C293D3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9.14(-91.33--82.38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251E99B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1FAB09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03.231(8975.288-13021.426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9550E1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0.743(1540.381-2738.21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F0A202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2.21(-85.79--71.13)</w:t>
            </w:r>
          </w:p>
        </w:tc>
      </w:tr>
      <w:tr w:rsidR="004917F4" w:rsidRPr="00BD4AA9" w14:paraId="50FB0839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C76267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income North Ame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1BAE33F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374.093(295524.206-379761.572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50B8271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542.940(93704.722-141585.34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597CD0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7.22(-73.89--55.99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4BA0F37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8A9BE8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9.993(6578.117-8453.169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2FE284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4.139(2330.706-3521.63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B5B849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3.37(-70.83--50.82)</w:t>
            </w:r>
          </w:p>
        </w:tc>
      </w:tr>
      <w:tr w:rsidR="004917F4" w:rsidRPr="00BD4AA9" w14:paraId="13E94727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9774B5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th Africa and Middle East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926A9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08496.425(3126508.978-9622820.292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C10648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0018.181(1887675.896-2979651.33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BEE1717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5.55(-75.08--34.36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27F8B69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B81B06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821.110(29788.000-91681.992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9580D7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8.684(15964.765-25200.00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209901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9.42(-77.88--41.73)</w:t>
            </w:r>
          </w:p>
        </w:tc>
      </w:tr>
      <w:tr w:rsidR="004917F4" w:rsidRPr="00BD4AA9" w14:paraId="143D39F6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75B6E9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9AFA03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387.476(22307.036-100207.968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1A2C29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434.395(44612.437-175682.11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C0FD57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30(29.16-141.17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167C784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01E9A3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31.610(10404.694-46740.106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10F6E8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94.290(10819.076-42605.11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80FE12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0.94(-32.84-25.39)</w:t>
            </w:r>
          </w:p>
        </w:tc>
      </w:tr>
      <w:tr w:rsidR="004917F4" w:rsidRPr="00BD4AA9" w14:paraId="25C4CAA9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BE54D0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Asi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76C934B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57052.731(5120645.659-10013121.882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FF890F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1572.083(2592766.378-5449500.60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DDE6C5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0.36(-66.21--0.03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78EFDF5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557BEE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54.908(15825.244-30945.336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242B97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64.111(8406.795-17669.48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4D11FF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7.92(-64.55-4.89)</w:t>
            </w:r>
          </w:p>
        </w:tc>
      </w:tr>
      <w:tr w:rsidR="004917F4" w:rsidRPr="00BD4AA9" w14:paraId="5EFE0B25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99F6D2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east Asi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42ADD5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8651.986(1480725.066-4117271.739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B791AB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9642.262(1181465.933-1823589.20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0035B8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1.96(-64.51-0.29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0BDA99C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C4AB51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93.222(12471.493-34677.960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9133ED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81.182(10669.133-16467.77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25E1951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8.50(-61.95-7.53)</w:t>
            </w:r>
          </w:p>
        </w:tc>
      </w:tr>
      <w:tr w:rsidR="004917F4" w:rsidRPr="00BD4AA9" w14:paraId="3C60BEB7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2FE78A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ern Latin Ame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767CCA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468.285(127002.164-184490.068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422F3A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84.920(49203.113-78394.06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BEAA82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9.42(-69.72--46.77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3441F9D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21AC23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24.863(12351.020-17941.746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7997D4A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09.028(6405.875-10206.31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6685A66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5.67(-59.46--28.74)</w:t>
            </w:r>
          </w:p>
        </w:tc>
      </w:tr>
      <w:tr w:rsidR="004917F4" w:rsidRPr="00BD4AA9" w14:paraId="03B2F016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6814D2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ern Sub-Saharan Af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979560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852.014(103832.094-167163.221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EE6900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988.449(70542.046-147004.51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E313B6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8.66(-43.94-16.14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01C1DCB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53CB4E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53.902(6703.218-10791.765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4F45DF5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34.793(4432.970-9237.98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DC5434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0.83(-45.43-13.06)</w:t>
            </w:r>
          </w:p>
        </w:tc>
      </w:tr>
      <w:tr w:rsidR="004917F4" w:rsidRPr="00BD4AA9" w14:paraId="7084F375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2B14128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opical Latin Ame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651D41B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550.542(486979.792-681310.177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E70084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676.264(280268.084-435592.18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AFAEFCD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8.91(-54.62--19.31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27CE5B0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287B17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92.311(14924.620-20880.323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AAF7DA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86.729(8207.678-12756.360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974CA6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1.62(-56.63--22.90)</w:t>
            </w:r>
          </w:p>
        </w:tc>
      </w:tr>
      <w:tr w:rsidR="004917F4" w:rsidRPr="00BD4AA9" w14:paraId="2E5986A5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77CB1E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stern Europe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45C117F9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365.172(371057.975-473358.735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BC1826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604.213(75006.237-117948.36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9B36B53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7.61(-83.17--70.76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23292FD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E1BFE2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17.607(8100.975-10334.415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2F2E65B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6.254(1837.226-2889.06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B7BFB0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4.87(-81.12--67.19)</w:t>
            </w:r>
          </w:p>
        </w:tc>
      </w:tr>
      <w:tr w:rsidR="004917F4" w:rsidRPr="00BD4AA9" w14:paraId="399FB7BC" w14:textId="77777777" w:rsidTr="00BD4AA9">
        <w:trPr>
          <w:trHeight w:val="300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B8F38A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stern Sub-Saharan Africa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14:paraId="007CB71C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5285.083(572780.395-2739773.654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B89643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9624.281(1578973.905-3544155.97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0D78BC4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58(4.16-196.91)</w:t>
            </w:r>
          </w:p>
        </w:tc>
        <w:tc>
          <w:tcPr>
            <w:tcW w:w="126" w:type="pct"/>
            <w:shd w:val="clear" w:color="auto" w:fill="auto"/>
            <w:noWrap/>
            <w:vAlign w:val="center"/>
            <w:hideMark/>
          </w:tcPr>
          <w:p w14:paraId="1819E36E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436A4F0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72.821(6923.762-33118.348)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626AF2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27.290(9323.456-20927.37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DADA4FF" w14:textId="77777777" w:rsidR="004917F4" w:rsidRPr="00BD4AA9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A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3.28(-49.12-45.04)</w:t>
            </w:r>
          </w:p>
        </w:tc>
      </w:tr>
    </w:tbl>
    <w:p w14:paraId="0470B22B" w14:textId="363C9DEA" w:rsidR="00BD4AA9" w:rsidRPr="004E05E6" w:rsidRDefault="00BD4AA9" w:rsidP="00BD4AA9">
      <w:pPr>
        <w:rPr>
          <w:rFonts w:ascii="Times New Roman" w:hAnsi="Times New Roman" w:cs="Times New Roman"/>
          <w:sz w:val="28"/>
          <w:szCs w:val="28"/>
        </w:rPr>
      </w:pPr>
      <w:r w:rsidRPr="004E05E6">
        <w:rPr>
          <w:rFonts w:ascii="Times New Roman" w:hAnsi="Times New Roman" w:cs="Times New Roman"/>
          <w:sz w:val="28"/>
          <w:szCs w:val="28"/>
        </w:rPr>
        <w:t xml:space="preserve">Data in parentheses are 95% </w:t>
      </w:r>
      <w:r>
        <w:rPr>
          <w:rFonts w:ascii="Times New Roman" w:hAnsi="Times New Roman" w:cs="Times New Roman" w:hint="eastAsia"/>
          <w:sz w:val="28"/>
          <w:szCs w:val="28"/>
        </w:rPr>
        <w:t>UI</w:t>
      </w:r>
      <w:r w:rsidRPr="004E05E6">
        <w:rPr>
          <w:rFonts w:ascii="Times New Roman" w:hAnsi="Times New Roman" w:cs="Times New Roman"/>
          <w:sz w:val="28"/>
          <w:szCs w:val="28"/>
        </w:rPr>
        <w:t>. SDI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4E05E6">
        <w:rPr>
          <w:rFonts w:ascii="Times New Roman" w:hAnsi="Times New Roman" w:cs="Times New Roman"/>
          <w:sz w:val="28"/>
          <w:szCs w:val="28"/>
        </w:rPr>
        <w:t>Socio-demographic Index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D4AA9">
        <w:rPr>
          <w:rFonts w:ascii="Times New Roman" w:hAnsi="Times New Roman" w:cs="Times New Roman"/>
          <w:sz w:val="28"/>
          <w:szCs w:val="28"/>
        </w:rPr>
        <w:t>UI, uncertainty interval.</w:t>
      </w:r>
      <w:r>
        <w:rPr>
          <w:rFonts w:ascii="Times New Roman" w:hAnsi="Times New Roman" w:cs="Times New Roman" w:hint="eastAsia"/>
          <w:sz w:val="28"/>
          <w:szCs w:val="28"/>
        </w:rPr>
        <w:t xml:space="preserve"> DALYs, </w:t>
      </w:r>
      <w:r w:rsidRPr="00BD4AA9">
        <w:rPr>
          <w:rFonts w:ascii="Times New Roman" w:hAnsi="Times New Roman" w:cs="Times New Roman"/>
          <w:sz w:val="28"/>
          <w:szCs w:val="28"/>
        </w:rPr>
        <w:t>Disability-Adjusted Life Year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4A4E13D9" w14:textId="77777777" w:rsidR="004917F4" w:rsidRPr="00BD4AA9" w:rsidRDefault="004917F4">
      <w:pPr>
        <w:rPr>
          <w:rFonts w:ascii="Times New Roman" w:hAnsi="Times New Roman" w:cs="Times New Roman"/>
          <w:sz w:val="28"/>
          <w:szCs w:val="28"/>
        </w:rPr>
      </w:pPr>
    </w:p>
    <w:p w14:paraId="734A81C4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08E9F872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25EF2BD2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1F3C7E30" w14:textId="70487A12" w:rsidR="004917F4" w:rsidRPr="00EC6DD4" w:rsidRDefault="004917F4" w:rsidP="004917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C6DD4">
        <w:rPr>
          <w:rFonts w:ascii="Times New Roman" w:hAnsi="Times New Roman" w:cs="Times New Roman"/>
          <w:b/>
          <w:bCs/>
          <w:sz w:val="28"/>
          <w:szCs w:val="28"/>
        </w:rPr>
        <w:t xml:space="preserve">Table S5 EAPC </w:t>
      </w:r>
      <w:r w:rsidRPr="00EC6DD4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Pr="00EC6DD4">
        <w:rPr>
          <w:rFonts w:ascii="Times New Roman" w:hAnsi="Times New Roman" w:cs="Times New Roman"/>
          <w:b/>
          <w:bCs/>
          <w:sz w:val="28"/>
          <w:szCs w:val="28"/>
        </w:rPr>
        <w:t xml:space="preserve"> DALYs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 xml:space="preserve">Congenital 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>H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>eart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D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>isease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>Between 1990 and 20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>21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 xml:space="preserve"> at the Global and Reg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22"/>
        <w:gridCol w:w="3418"/>
      </w:tblGrid>
      <w:tr w:rsidR="004917F4" w:rsidRPr="00DC6196" w14:paraId="0786A689" w14:textId="77777777" w:rsidTr="00381B23">
        <w:trPr>
          <w:trHeight w:val="300"/>
          <w:tblHeader/>
        </w:trPr>
        <w:tc>
          <w:tcPr>
            <w:tcW w:w="302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9D115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 name</w:t>
            </w:r>
          </w:p>
        </w:tc>
        <w:tc>
          <w:tcPr>
            <w:tcW w:w="197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AF1A0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PCs</w:t>
            </w:r>
          </w:p>
        </w:tc>
      </w:tr>
      <w:tr w:rsidR="004917F4" w:rsidRPr="00DC6196" w14:paraId="2E171CC8" w14:textId="77777777" w:rsidTr="00381B23">
        <w:trPr>
          <w:trHeight w:val="300"/>
        </w:trPr>
        <w:tc>
          <w:tcPr>
            <w:tcW w:w="302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AF928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197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957786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4(-2.41--2.27)</w:t>
            </w:r>
          </w:p>
        </w:tc>
      </w:tr>
      <w:tr w:rsidR="004917F4" w:rsidRPr="00DC6196" w14:paraId="1902B0BB" w14:textId="77777777" w:rsidTr="00381B23">
        <w:trPr>
          <w:trHeight w:val="300"/>
        </w:trPr>
        <w:tc>
          <w:tcPr>
            <w:tcW w:w="30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B7FAF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middle SDI</w:t>
            </w:r>
          </w:p>
        </w:tc>
        <w:tc>
          <w:tcPr>
            <w:tcW w:w="19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2405E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07(-5.31--4.83)</w:t>
            </w:r>
          </w:p>
        </w:tc>
      </w:tr>
      <w:tr w:rsidR="004917F4" w:rsidRPr="00DC6196" w14:paraId="2CB05FC2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1742B2B4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SDI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74CE62C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25(-4.42--4.08)</w:t>
            </w:r>
          </w:p>
        </w:tc>
      </w:tr>
      <w:tr w:rsidR="004917F4" w:rsidRPr="00DC6196" w14:paraId="28A8B981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05566BD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middle SDI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5F750E0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7(-2.10--1.83)</w:t>
            </w:r>
          </w:p>
        </w:tc>
      </w:tr>
      <w:tr w:rsidR="004917F4" w:rsidRPr="00DC6196" w14:paraId="7FCE795E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6BE146D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SDI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3C6813D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6(-1.65--1.47)</w:t>
            </w:r>
          </w:p>
        </w:tc>
      </w:tr>
      <w:tr w:rsidR="004917F4" w:rsidRPr="00DC6196" w14:paraId="5C1723DE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2F130FE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ean Latin Ame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0956A57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0(-2.37--2.02)</w:t>
            </w:r>
          </w:p>
        </w:tc>
      </w:tr>
      <w:tr w:rsidR="004917F4" w:rsidRPr="00DC6196" w14:paraId="3FDD809E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7EC7E0B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asi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55051AA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06(-3.25--2.88)</w:t>
            </w:r>
          </w:p>
        </w:tc>
      </w:tr>
      <w:tr w:rsidR="004917F4" w:rsidRPr="00DC6196" w14:paraId="410599B2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2F9C0D7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ibbean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10BD161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7(-0.95--0.60)</w:t>
            </w:r>
          </w:p>
        </w:tc>
      </w:tr>
      <w:tr w:rsidR="004917F4" w:rsidRPr="00DC6196" w14:paraId="67BD25B6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0EE608A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Asi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29E5962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(-0.12-0.60)</w:t>
            </w:r>
          </w:p>
        </w:tc>
      </w:tr>
      <w:tr w:rsidR="004917F4" w:rsidRPr="00DC6196" w14:paraId="529A4B02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5E5C9A0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Europe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218DA90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5(-5.12--4.79)</w:t>
            </w:r>
          </w:p>
        </w:tc>
      </w:tr>
      <w:tr w:rsidR="004917F4" w:rsidRPr="00DC6196" w14:paraId="275DB381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043C60ED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ntral Latin Ame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1B5F055E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8(-0.67--0.29)</w:t>
            </w:r>
          </w:p>
        </w:tc>
      </w:tr>
      <w:tr w:rsidR="004917F4" w:rsidRPr="00DC6196" w14:paraId="74A6440A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50BC12D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Sub-Saharan Af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5A2C6833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8(-2.60--2.16)</w:t>
            </w:r>
          </w:p>
        </w:tc>
      </w:tr>
      <w:tr w:rsidR="004917F4" w:rsidRPr="00DC6196" w14:paraId="05A53506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298D39D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 Asi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29F0602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6(-5.71--5.00)</w:t>
            </w:r>
          </w:p>
        </w:tc>
      </w:tr>
      <w:tr w:rsidR="004917F4" w:rsidRPr="00DC6196" w14:paraId="3F2FDA02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2DEFE8E5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67C65821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9(-5.25--4.14)</w:t>
            </w:r>
          </w:p>
        </w:tc>
      </w:tr>
      <w:tr w:rsidR="004917F4" w:rsidRPr="00DC6196" w14:paraId="0B126AC3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29CB476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ern Sub-Saharan Af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767F41F6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0(-2.11--1.90)</w:t>
            </w:r>
          </w:p>
        </w:tc>
      </w:tr>
      <w:tr w:rsidR="004917F4" w:rsidRPr="00DC6196" w14:paraId="23BB95AC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5C967FF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14B94C94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4(-2.41--2.27)</w:t>
            </w:r>
          </w:p>
        </w:tc>
      </w:tr>
      <w:tr w:rsidR="004917F4" w:rsidRPr="00DC6196" w14:paraId="57F73FFD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6E699B0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income Asia Pacific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646D80E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21(-5.33--5.09)</w:t>
            </w:r>
          </w:p>
        </w:tc>
      </w:tr>
      <w:tr w:rsidR="004917F4" w:rsidRPr="00DC6196" w14:paraId="37D3A5DB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435EA27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income North Ame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208C0CC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9(-3.07--2.71)</w:t>
            </w:r>
          </w:p>
        </w:tc>
      </w:tr>
      <w:tr w:rsidR="004917F4" w:rsidRPr="00DC6196" w14:paraId="362C6F17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4D8EA1C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 Africa and Middle East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73E1BD6A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3(-3.72--3.54)</w:t>
            </w:r>
          </w:p>
        </w:tc>
      </w:tr>
      <w:tr w:rsidR="004917F4" w:rsidRPr="00DC6196" w14:paraId="639AE296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61AE8844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eani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7FAE7A68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6(-0.40--0.13)</w:t>
            </w:r>
          </w:p>
        </w:tc>
      </w:tr>
      <w:tr w:rsidR="004917F4" w:rsidRPr="00DC6196" w14:paraId="52F47ED0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47F3899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Asi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64F2D57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4(-1.79--1.48)</w:t>
            </w:r>
          </w:p>
        </w:tc>
      </w:tr>
      <w:tr w:rsidR="004917F4" w:rsidRPr="00DC6196" w14:paraId="42ECA7A4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08B1D512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ast Asi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2947CF69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0(-2.33--2.07)</w:t>
            </w:r>
          </w:p>
        </w:tc>
      </w:tr>
      <w:tr w:rsidR="004917F4" w:rsidRPr="00DC6196" w14:paraId="5DDE9E4A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0BE816C6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rn Latin Ame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61BE5563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4(-2.08--1.61)</w:t>
            </w:r>
          </w:p>
        </w:tc>
      </w:tr>
      <w:tr w:rsidR="004917F4" w:rsidRPr="00DC6196" w14:paraId="6019641F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406B693B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rn Sub-Saharan Af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73B0C8E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3(-0.75--0.51)</w:t>
            </w:r>
          </w:p>
        </w:tc>
      </w:tr>
      <w:tr w:rsidR="004917F4" w:rsidRPr="00DC6196" w14:paraId="19D3A82B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4922D74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pical Latin Ame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58AA56E0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(-1.46--0.67)</w:t>
            </w:r>
          </w:p>
        </w:tc>
      </w:tr>
      <w:tr w:rsidR="004917F4" w:rsidRPr="00DC6196" w14:paraId="11AB1ED7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67E73676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2C213997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47(-4.69--4.25)</w:t>
            </w:r>
          </w:p>
        </w:tc>
      </w:tr>
      <w:tr w:rsidR="004917F4" w:rsidRPr="00DC6196" w14:paraId="2D6BBC75" w14:textId="77777777" w:rsidTr="00381B23">
        <w:trPr>
          <w:trHeight w:val="300"/>
        </w:trPr>
        <w:tc>
          <w:tcPr>
            <w:tcW w:w="3022" w:type="pct"/>
            <w:shd w:val="clear" w:color="auto" w:fill="auto"/>
            <w:noWrap/>
            <w:vAlign w:val="bottom"/>
            <w:hideMark/>
          </w:tcPr>
          <w:p w14:paraId="6CCACE6F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stern Sub-Saharan Africa</w:t>
            </w:r>
          </w:p>
        </w:tc>
        <w:tc>
          <w:tcPr>
            <w:tcW w:w="1978" w:type="pct"/>
            <w:shd w:val="clear" w:color="auto" w:fill="auto"/>
            <w:noWrap/>
            <w:vAlign w:val="bottom"/>
            <w:hideMark/>
          </w:tcPr>
          <w:p w14:paraId="3B5E583C" w14:textId="77777777" w:rsidR="004917F4" w:rsidRPr="00DC6196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61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8(-1.10--0.86)</w:t>
            </w:r>
          </w:p>
        </w:tc>
      </w:tr>
    </w:tbl>
    <w:p w14:paraId="3040C5F8" w14:textId="39498926" w:rsidR="00EC6DD4" w:rsidRPr="004E05E6" w:rsidRDefault="00EC6DD4" w:rsidP="00EC6DD4">
      <w:pPr>
        <w:rPr>
          <w:rFonts w:ascii="Times New Roman" w:hAnsi="Times New Roman" w:cs="Times New Roman"/>
          <w:sz w:val="28"/>
          <w:szCs w:val="28"/>
        </w:rPr>
      </w:pPr>
      <w:r w:rsidRPr="004E05E6">
        <w:rPr>
          <w:rFonts w:ascii="Times New Roman" w:hAnsi="Times New Roman" w:cs="Times New Roman"/>
          <w:sz w:val="28"/>
          <w:szCs w:val="28"/>
        </w:rPr>
        <w:t xml:space="preserve">Data in parentheses are 95% CIs. </w:t>
      </w:r>
      <w:r w:rsidRPr="00BD4AA9">
        <w:rPr>
          <w:rFonts w:ascii="Times New Roman" w:hAnsi="Times New Roman" w:cs="Times New Roman"/>
          <w:sz w:val="28"/>
          <w:szCs w:val="28"/>
        </w:rPr>
        <w:t>Abbreviations: EAPC, estimated annual percentage change; SDI, Sociodemographic Index</w:t>
      </w:r>
      <w:r>
        <w:rPr>
          <w:rFonts w:ascii="Times New Roman" w:hAnsi="Times New Roman" w:cs="Times New Roman" w:hint="eastAsia"/>
          <w:sz w:val="28"/>
          <w:szCs w:val="28"/>
        </w:rPr>
        <w:t xml:space="preserve">. DALYs, </w:t>
      </w:r>
      <w:r w:rsidRPr="00BD4AA9">
        <w:rPr>
          <w:rFonts w:ascii="Times New Roman" w:hAnsi="Times New Roman" w:cs="Times New Roman"/>
          <w:sz w:val="28"/>
          <w:szCs w:val="28"/>
        </w:rPr>
        <w:t>Disability-Adjusted Life Year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46CB9CFB" w14:textId="77777777" w:rsidR="004917F4" w:rsidRPr="00EC6DD4" w:rsidRDefault="004917F4">
      <w:pPr>
        <w:rPr>
          <w:rFonts w:ascii="Times New Roman" w:hAnsi="Times New Roman" w:cs="Times New Roman"/>
          <w:sz w:val="28"/>
          <w:szCs w:val="28"/>
        </w:rPr>
      </w:pPr>
    </w:p>
    <w:p w14:paraId="04883A3C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136D75F0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139DC530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41DD2051" w14:textId="77777777" w:rsidR="00DC6196" w:rsidRDefault="00DC6196" w:rsidP="004917F4">
      <w:pPr>
        <w:rPr>
          <w:rFonts w:ascii="Times New Roman" w:hAnsi="Times New Roman" w:cs="Times New Roman"/>
          <w:sz w:val="28"/>
          <w:szCs w:val="28"/>
        </w:rPr>
      </w:pPr>
    </w:p>
    <w:p w14:paraId="21A89FD7" w14:textId="745494EF" w:rsidR="004917F4" w:rsidRPr="00EC6DD4" w:rsidRDefault="004917F4" w:rsidP="004917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C6DD4">
        <w:rPr>
          <w:rFonts w:ascii="Times New Roman" w:hAnsi="Times New Roman" w:cs="Times New Roman"/>
          <w:b/>
          <w:bCs/>
          <w:sz w:val="28"/>
          <w:szCs w:val="28"/>
        </w:rPr>
        <w:t xml:space="preserve">Table S6 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>Socio-Demographic Index Scores in 2021 at the Global and Reg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75"/>
        <w:gridCol w:w="5365"/>
      </w:tblGrid>
      <w:tr w:rsidR="004917F4" w:rsidRPr="004917F4" w14:paraId="2C2B445F" w14:textId="77777777" w:rsidTr="004917F4">
        <w:trPr>
          <w:trHeight w:val="270"/>
          <w:tblHeader/>
        </w:trPr>
        <w:tc>
          <w:tcPr>
            <w:tcW w:w="189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D396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 name</w:t>
            </w:r>
          </w:p>
        </w:tc>
        <w:tc>
          <w:tcPr>
            <w:tcW w:w="310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0EE31A" w14:textId="77777777" w:rsidR="004917F4" w:rsidRPr="004917F4" w:rsidRDefault="004917F4" w:rsidP="00381B23">
            <w:pPr>
              <w:widowControl/>
              <w:ind w:firstLineChars="1850" w:firstLine="4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I</w:t>
            </w:r>
          </w:p>
        </w:tc>
      </w:tr>
      <w:tr w:rsidR="004917F4" w:rsidRPr="004917F4" w14:paraId="0BA43926" w14:textId="77777777" w:rsidTr="004917F4">
        <w:trPr>
          <w:trHeight w:val="270"/>
        </w:trPr>
        <w:tc>
          <w:tcPr>
            <w:tcW w:w="189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EAC7E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income Asia Pacific</w:t>
            </w:r>
          </w:p>
        </w:tc>
        <w:tc>
          <w:tcPr>
            <w:tcW w:w="310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02D4A2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6767</w:t>
            </w:r>
          </w:p>
        </w:tc>
      </w:tr>
      <w:tr w:rsidR="004917F4" w:rsidRPr="004917F4" w14:paraId="5B50C269" w14:textId="77777777" w:rsidTr="004917F4">
        <w:trPr>
          <w:trHeight w:val="270"/>
        </w:trPr>
        <w:tc>
          <w:tcPr>
            <w:tcW w:w="18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128A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income North America</w:t>
            </w:r>
          </w:p>
        </w:tc>
        <w:tc>
          <w:tcPr>
            <w:tcW w:w="31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1F500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3465474</w:t>
            </w:r>
          </w:p>
        </w:tc>
      </w:tr>
      <w:tr w:rsidR="004917F4" w:rsidRPr="004917F4" w14:paraId="09C057B3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443F25F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estern Europe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59F4254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8726316</w:t>
            </w:r>
          </w:p>
        </w:tc>
      </w:tr>
      <w:tr w:rsidR="004917F4" w:rsidRPr="004917F4" w14:paraId="11CD64E4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32F136E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asi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AD53E8C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5514063</w:t>
            </w:r>
          </w:p>
        </w:tc>
      </w:tr>
      <w:tr w:rsidR="004917F4" w:rsidRPr="004917F4" w14:paraId="7265DE8F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0FA4453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2BFF0B6B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2851009</w:t>
            </w:r>
          </w:p>
        </w:tc>
      </w:tr>
      <w:tr w:rsidR="004917F4" w:rsidRPr="004917F4" w14:paraId="30FDABA4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49181A3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Europe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3CB2C35D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6244448</w:t>
            </w:r>
          </w:p>
        </w:tc>
      </w:tr>
      <w:tr w:rsidR="004917F4" w:rsidRPr="004917F4" w14:paraId="39506C88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0EAE78C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rn Latin Americ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65C986D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5984717</w:t>
            </w:r>
          </w:p>
        </w:tc>
      </w:tr>
      <w:tr w:rsidR="004917F4" w:rsidRPr="004917F4" w14:paraId="27240E94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5D607C9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 Asi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9979460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5704902</w:t>
            </w:r>
          </w:p>
        </w:tc>
      </w:tr>
      <w:tr w:rsidR="004917F4" w:rsidRPr="004917F4" w14:paraId="476B2CB0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2D50063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Asi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20BBD54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163978</w:t>
            </w:r>
          </w:p>
        </w:tc>
      </w:tr>
      <w:tr w:rsidR="004917F4" w:rsidRPr="004917F4" w14:paraId="52441095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759E287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F823BFC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5820975</w:t>
            </w:r>
          </w:p>
        </w:tc>
      </w:tr>
      <w:tr w:rsidR="004917F4" w:rsidRPr="004917F4" w14:paraId="2D795CE4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183CFC6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 Africa and Middle East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6AB877A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8224715</w:t>
            </w:r>
          </w:p>
        </w:tc>
      </w:tr>
      <w:tr w:rsidR="004917F4" w:rsidRPr="004917F4" w14:paraId="3E81B690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23ED5D3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pical Latin Americ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41CC36A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442394</w:t>
            </w:r>
          </w:p>
        </w:tc>
      </w:tr>
      <w:tr w:rsidR="004917F4" w:rsidRPr="004917F4" w14:paraId="7648E3A3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1145923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ean Latin Americ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35075B5E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1602456</w:t>
            </w:r>
          </w:p>
        </w:tc>
      </w:tr>
      <w:tr w:rsidR="004917F4" w:rsidRPr="004917F4" w14:paraId="7F8B6466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6551D0C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ast Asi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0EC39081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9777295</w:t>
            </w:r>
          </w:p>
        </w:tc>
      </w:tr>
      <w:tr w:rsidR="004917F4" w:rsidRPr="004917F4" w14:paraId="27A03DD1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21979E7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ern Sub-Saharan Afric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0A6BCA7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2200282</w:t>
            </w:r>
          </w:p>
        </w:tc>
      </w:tr>
      <w:tr w:rsidR="004917F4" w:rsidRPr="004917F4" w14:paraId="001608FC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49704B0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ibbean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3FB05AF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2003055</w:t>
            </w:r>
          </w:p>
        </w:tc>
      </w:tr>
      <w:tr w:rsidR="004917F4" w:rsidRPr="004917F4" w14:paraId="642ADC25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6863492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Latin Americ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43F9E09E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06851</w:t>
            </w:r>
          </w:p>
        </w:tc>
      </w:tr>
      <w:tr w:rsidR="004917F4" w:rsidRPr="004917F4" w14:paraId="5AD409C8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5B4C73F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Asi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1F09ECF4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7864657</w:t>
            </w:r>
          </w:p>
        </w:tc>
      </w:tr>
      <w:tr w:rsidR="004917F4" w:rsidRPr="004917F4" w14:paraId="66971657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13881FE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Sub-Saharan Afric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83C2652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2255651</w:t>
            </w:r>
          </w:p>
        </w:tc>
      </w:tr>
      <w:tr w:rsidR="004917F4" w:rsidRPr="004917F4" w14:paraId="47AA3F1A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4D40FFC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eani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51A1CFB5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445126</w:t>
            </w:r>
          </w:p>
        </w:tc>
      </w:tr>
      <w:tr w:rsidR="004917F4" w:rsidRPr="004917F4" w14:paraId="3F403CA7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694394F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stern Sub-Saharan Afric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60B5F336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6022979</w:t>
            </w:r>
          </w:p>
        </w:tc>
      </w:tr>
      <w:tr w:rsidR="004917F4" w:rsidRPr="004917F4" w14:paraId="7BAA493D" w14:textId="77777777" w:rsidTr="004917F4">
        <w:trPr>
          <w:trHeight w:val="270"/>
        </w:trPr>
        <w:tc>
          <w:tcPr>
            <w:tcW w:w="1895" w:type="pct"/>
            <w:shd w:val="clear" w:color="auto" w:fill="auto"/>
            <w:noWrap/>
            <w:vAlign w:val="center"/>
            <w:hideMark/>
          </w:tcPr>
          <w:p w14:paraId="1E63AAF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stern Sub-Saharan Africa</w:t>
            </w:r>
          </w:p>
        </w:tc>
        <w:tc>
          <w:tcPr>
            <w:tcW w:w="3105" w:type="pct"/>
            <w:shd w:val="clear" w:color="auto" w:fill="auto"/>
            <w:noWrap/>
            <w:vAlign w:val="center"/>
            <w:hideMark/>
          </w:tcPr>
          <w:p w14:paraId="70A16B9D" w14:textId="77777777" w:rsidR="004917F4" w:rsidRPr="004917F4" w:rsidRDefault="004917F4" w:rsidP="00381B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9720983</w:t>
            </w:r>
            <w:r w:rsidRPr="004917F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454D37E8" w14:textId="569AFC38" w:rsidR="004917F4" w:rsidRPr="00EC6DD4" w:rsidRDefault="00EC6DD4">
      <w:pPr>
        <w:rPr>
          <w:rFonts w:ascii="Times New Roman" w:hAnsi="Times New Roman" w:cs="Times New Roman"/>
          <w:sz w:val="28"/>
          <w:szCs w:val="28"/>
        </w:rPr>
      </w:pPr>
      <w:r w:rsidRPr="00EC6DD4">
        <w:rPr>
          <w:rFonts w:ascii="Times New Roman" w:hAnsi="Times New Roman" w:cs="Times New Roman" w:hint="eastAsia"/>
          <w:sz w:val="28"/>
          <w:szCs w:val="28"/>
        </w:rPr>
        <w:t xml:space="preserve">SDI, </w:t>
      </w:r>
      <w:r w:rsidRPr="00EC6DD4">
        <w:rPr>
          <w:rFonts w:ascii="Times New Roman" w:hAnsi="Times New Roman" w:cs="Times New Roman"/>
          <w:sz w:val="28"/>
          <w:szCs w:val="28"/>
        </w:rPr>
        <w:t>Socio-Demographic Index</w:t>
      </w:r>
      <w:r w:rsidRPr="00EC6DD4">
        <w:rPr>
          <w:rFonts w:ascii="Times New Roman" w:hAnsi="Times New Roman" w:cs="Times New Roman" w:hint="eastAsia"/>
          <w:sz w:val="28"/>
          <w:szCs w:val="28"/>
        </w:rPr>
        <w:t>.</w:t>
      </w:r>
    </w:p>
    <w:p w14:paraId="01167E72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59C9C234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37F66BD1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38F18B51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68AA5B1A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4A1D7724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60BFE104" w14:textId="77777777" w:rsidR="00DC6196" w:rsidRDefault="00DC6196">
      <w:pPr>
        <w:rPr>
          <w:rFonts w:ascii="Times New Roman" w:hAnsi="Times New Roman" w:cs="Times New Roman"/>
          <w:sz w:val="28"/>
          <w:szCs w:val="28"/>
        </w:rPr>
      </w:pPr>
    </w:p>
    <w:p w14:paraId="1DFCD44C" w14:textId="77777777" w:rsidR="00EC6DD4" w:rsidRDefault="00EC6DD4">
      <w:pPr>
        <w:rPr>
          <w:rFonts w:ascii="Times New Roman" w:hAnsi="Times New Roman" w:cs="Times New Roman"/>
          <w:sz w:val="28"/>
          <w:szCs w:val="28"/>
        </w:rPr>
      </w:pPr>
    </w:p>
    <w:p w14:paraId="6882B2AB" w14:textId="77777777" w:rsidR="00EC6DD4" w:rsidRDefault="00EC6DD4">
      <w:pPr>
        <w:rPr>
          <w:rFonts w:ascii="Times New Roman" w:hAnsi="Times New Roman" w:cs="Times New Roman"/>
          <w:sz w:val="28"/>
          <w:szCs w:val="28"/>
        </w:rPr>
      </w:pPr>
    </w:p>
    <w:p w14:paraId="26A19643" w14:textId="5BBFB5C0" w:rsidR="004917F4" w:rsidRPr="00EC6DD4" w:rsidRDefault="004917F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C6DD4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able S7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>EAPC for Mortality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of 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 xml:space="preserve">Congenital 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>H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>eart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D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>isease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>Between 1990 and 20</w:t>
      </w:r>
      <w:r w:rsidR="00EC6DD4" w:rsidRPr="00EC6DD4">
        <w:rPr>
          <w:rFonts w:ascii="Times New Roman" w:hAnsi="Times New Roman" w:cs="Times New Roman" w:hint="eastAsia"/>
          <w:b/>
          <w:bCs/>
          <w:sz w:val="28"/>
          <w:szCs w:val="28"/>
        </w:rPr>
        <w:t>21</w:t>
      </w:r>
      <w:r w:rsidR="00EC6DD4" w:rsidRPr="00EC6DD4">
        <w:rPr>
          <w:rFonts w:ascii="Times New Roman" w:hAnsi="Times New Roman" w:cs="Times New Roman"/>
          <w:b/>
          <w:bCs/>
          <w:sz w:val="28"/>
          <w:szCs w:val="28"/>
        </w:rPr>
        <w:t xml:space="preserve"> 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813"/>
        <w:gridCol w:w="2827"/>
      </w:tblGrid>
      <w:tr w:rsidR="004917F4" w:rsidRPr="004917F4" w14:paraId="6E17BC4B" w14:textId="77777777" w:rsidTr="00381B23">
        <w:trPr>
          <w:trHeight w:val="300"/>
          <w:tblHeader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2549C0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2F2F7C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917F4" w:rsidRPr="004917F4" w14:paraId="34DECAB8" w14:textId="77777777" w:rsidTr="00381B23">
        <w:trPr>
          <w:trHeight w:val="300"/>
          <w:tblHeader/>
        </w:trPr>
        <w:tc>
          <w:tcPr>
            <w:tcW w:w="336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9F7BF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  <w:r w:rsidRPr="004917F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4917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63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6369C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PCs</w:t>
            </w:r>
          </w:p>
        </w:tc>
      </w:tr>
      <w:tr w:rsidR="004917F4" w:rsidRPr="004917F4" w14:paraId="0AE274AF" w14:textId="77777777" w:rsidTr="00381B23">
        <w:trPr>
          <w:trHeight w:val="300"/>
        </w:trPr>
        <w:tc>
          <w:tcPr>
            <w:tcW w:w="336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13C83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oatia</w:t>
            </w:r>
          </w:p>
        </w:tc>
        <w:tc>
          <w:tcPr>
            <w:tcW w:w="163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F5AC5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(0.72-1.13)</w:t>
            </w:r>
          </w:p>
        </w:tc>
      </w:tr>
      <w:tr w:rsidR="004917F4" w:rsidRPr="004917F4" w14:paraId="4D125710" w14:textId="77777777" w:rsidTr="00381B23">
        <w:trPr>
          <w:trHeight w:val="300"/>
        </w:trPr>
        <w:tc>
          <w:tcPr>
            <w:tcW w:w="33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A30B9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16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001AD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(0.77-0.96)</w:t>
            </w:r>
          </w:p>
        </w:tc>
      </w:tr>
      <w:tr w:rsidR="004917F4" w:rsidRPr="004917F4" w14:paraId="2F8535D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3A2DA0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9940B6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(0.30-0.68)</w:t>
            </w:r>
          </w:p>
        </w:tc>
      </w:tr>
      <w:tr w:rsidR="004917F4" w:rsidRPr="004917F4" w14:paraId="2502EE5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470773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lgar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99B471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(0.31-0.55)</w:t>
            </w:r>
          </w:p>
        </w:tc>
      </w:tr>
      <w:tr w:rsidR="004917F4" w:rsidRPr="004917F4" w14:paraId="6A1B011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C7F115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1C83EB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(0.29-0.56)</w:t>
            </w:r>
          </w:p>
        </w:tc>
      </w:tr>
      <w:tr w:rsidR="004917F4" w:rsidRPr="004917F4" w14:paraId="29C5D7F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904DC6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A88B64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(0.28-0.55)</w:t>
            </w:r>
          </w:p>
        </w:tc>
      </w:tr>
      <w:tr w:rsidR="004917F4" w:rsidRPr="004917F4" w14:paraId="461E08F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5FA5F6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rain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12B530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(0.35-0.48)</w:t>
            </w:r>
          </w:p>
        </w:tc>
      </w:tr>
      <w:tr w:rsidR="004917F4" w:rsidRPr="004917F4" w14:paraId="49FD176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94BC80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B4465A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(0.30-0.49)</w:t>
            </w:r>
          </w:p>
        </w:tc>
      </w:tr>
      <w:tr w:rsidR="004917F4" w:rsidRPr="004917F4" w14:paraId="25A37D7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D77B2C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t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412F08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(0.26-0.51)</w:t>
            </w:r>
          </w:p>
        </w:tc>
      </w:tr>
      <w:tr w:rsidR="004917F4" w:rsidRPr="004917F4" w14:paraId="761A31F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C11C83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13B2C2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(0.22-0.50)</w:t>
            </w:r>
          </w:p>
        </w:tc>
      </w:tr>
      <w:tr w:rsidR="004917F4" w:rsidRPr="004917F4" w14:paraId="683BC69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5FB50A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zech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5520FF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(0.16-0.45)</w:t>
            </w:r>
          </w:p>
        </w:tc>
      </w:tr>
      <w:tr w:rsidR="004917F4" w:rsidRPr="004917F4" w14:paraId="1DAC219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83E172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10BD30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(0.22-0.32)</w:t>
            </w:r>
          </w:p>
        </w:tc>
      </w:tr>
      <w:tr w:rsidR="004917F4" w:rsidRPr="004917F4" w14:paraId="0C653FA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F917A7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mbabw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B14148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(0.15-0.22)</w:t>
            </w:r>
          </w:p>
        </w:tc>
      </w:tr>
      <w:tr w:rsidR="004917F4" w:rsidRPr="004917F4" w14:paraId="01FE788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348197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0052F9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(0.12-0.22)</w:t>
            </w:r>
          </w:p>
        </w:tc>
      </w:tr>
      <w:tr w:rsidR="004917F4" w:rsidRPr="004917F4" w14:paraId="00E9490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A62F5B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tenegr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1792E1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(0.11-0.21)</w:t>
            </w:r>
          </w:p>
        </w:tc>
      </w:tr>
      <w:tr w:rsidR="004917F4" w:rsidRPr="004917F4" w14:paraId="7E123D0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0A4296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wait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4D5184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(0.13-0.17)</w:t>
            </w:r>
          </w:p>
        </w:tc>
      </w:tr>
      <w:tr w:rsidR="004917F4" w:rsidRPr="004917F4" w14:paraId="1568A88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CBCA2E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BC165B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(0.09-0.20)</w:t>
            </w:r>
          </w:p>
        </w:tc>
      </w:tr>
      <w:tr w:rsidR="004917F4" w:rsidRPr="004917F4" w14:paraId="23040FE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B16049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uador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6BB85A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(0.03-0.26)</w:t>
            </w:r>
          </w:p>
        </w:tc>
      </w:tr>
      <w:tr w:rsidR="004917F4" w:rsidRPr="004917F4" w14:paraId="26D29D0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DE29A0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me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93D116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(0.09-0.19)</w:t>
            </w:r>
          </w:p>
        </w:tc>
      </w:tr>
      <w:tr w:rsidR="004917F4" w:rsidRPr="004917F4" w14:paraId="7BC698A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8DED6E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by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7E65E9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(0.10-0.14)</w:t>
            </w:r>
          </w:p>
        </w:tc>
      </w:tr>
      <w:tr w:rsidR="004917F4" w:rsidRPr="004917F4" w14:paraId="1ADA244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CDAE61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4B97C1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(0.02-0.22)</w:t>
            </w:r>
          </w:p>
        </w:tc>
      </w:tr>
      <w:tr w:rsidR="004917F4" w:rsidRPr="004917F4" w14:paraId="0CF8E81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DAE417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jikist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1120FE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(0.09-0.14)</w:t>
            </w:r>
          </w:p>
        </w:tc>
      </w:tr>
      <w:tr w:rsidR="004917F4" w:rsidRPr="004917F4" w14:paraId="2D9C1A1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3EB6AC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 Marin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96D352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(0.08-0.14)</w:t>
            </w:r>
          </w:p>
        </w:tc>
      </w:tr>
      <w:tr w:rsidR="004917F4" w:rsidRPr="004917F4" w14:paraId="6EBE8FA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8A1BBC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FAE59F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(0.02-0.17)</w:t>
            </w:r>
          </w:p>
        </w:tc>
      </w:tr>
      <w:tr w:rsidR="004917F4" w:rsidRPr="004917F4" w14:paraId="1DF9644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F98FC1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v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B0BC7B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(0.06-0.12)</w:t>
            </w:r>
          </w:p>
        </w:tc>
      </w:tr>
      <w:tr w:rsidR="004917F4" w:rsidRPr="004917F4" w14:paraId="4602D85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389363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1F097F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(0.04-0.13)</w:t>
            </w:r>
          </w:p>
        </w:tc>
      </w:tr>
      <w:tr w:rsidR="004917F4" w:rsidRPr="004917F4" w14:paraId="4327BC8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63253E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soth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3C8A32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(0.06-0.11)</w:t>
            </w:r>
          </w:p>
        </w:tc>
      </w:tr>
      <w:tr w:rsidR="004917F4" w:rsidRPr="004917F4" w14:paraId="5192403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677503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guay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A4D466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(0.05-0.12)</w:t>
            </w:r>
          </w:p>
        </w:tc>
      </w:tr>
      <w:tr w:rsidR="004917F4" w:rsidRPr="004917F4" w14:paraId="37EE8DB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2B59E2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minic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C80E56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(0.07-0.10)</w:t>
            </w:r>
          </w:p>
        </w:tc>
      </w:tr>
      <w:tr w:rsidR="004917F4" w:rsidRPr="004917F4" w14:paraId="2D89D84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5BEAC3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maic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EE2CAC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(0.05-0.09)</w:t>
            </w:r>
          </w:p>
        </w:tc>
      </w:tr>
      <w:tr w:rsidR="004917F4" w:rsidRPr="004917F4" w14:paraId="0F9AD07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C3A3D0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ed States of Americ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143583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(-0.03-0.17)</w:t>
            </w:r>
          </w:p>
        </w:tc>
      </w:tr>
      <w:tr w:rsidR="004917F4" w:rsidRPr="004917F4" w14:paraId="0BE596B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13CA42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elan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E72244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(-0.08-0.21)</w:t>
            </w:r>
          </w:p>
        </w:tc>
      </w:tr>
      <w:tr w:rsidR="004917F4" w:rsidRPr="004917F4" w14:paraId="2EA56CB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1D316A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ovak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A183B3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(0.04-0.09)</w:t>
            </w:r>
          </w:p>
        </w:tc>
      </w:tr>
      <w:tr w:rsidR="004917F4" w:rsidRPr="004917F4" w14:paraId="04D0183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B48023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guay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488F29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(0.04-0.08)</w:t>
            </w:r>
          </w:p>
        </w:tc>
      </w:tr>
      <w:tr w:rsidR="004917F4" w:rsidRPr="004917F4" w14:paraId="29D9E8E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E3E1C7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ac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FD718A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(0.02-0.09)</w:t>
            </w:r>
          </w:p>
        </w:tc>
      </w:tr>
      <w:tr w:rsidR="004917F4" w:rsidRPr="004917F4" w14:paraId="4494EFB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7C8DA2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zbekist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F6519A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(0.02-0.08)</w:t>
            </w:r>
          </w:p>
        </w:tc>
      </w:tr>
      <w:tr w:rsidR="004917F4" w:rsidRPr="004917F4" w14:paraId="437FF2A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0BCD1C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6C80BF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(0.02-0.08)</w:t>
            </w:r>
          </w:p>
        </w:tc>
      </w:tr>
      <w:tr w:rsidR="004917F4" w:rsidRPr="004917F4" w14:paraId="7D45064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E8D989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yan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9228B4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(0.02-0.07)</w:t>
            </w:r>
          </w:p>
        </w:tc>
      </w:tr>
      <w:tr w:rsidR="004917F4" w:rsidRPr="004917F4" w14:paraId="6B4F5FC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C0E4DB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estin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BC979B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(0.01-0.07)</w:t>
            </w:r>
          </w:p>
        </w:tc>
      </w:tr>
      <w:tr w:rsidR="004917F4" w:rsidRPr="004917F4" w14:paraId="57D6E6D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F1B6B7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nt Vincent and the Grenadine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9F71B1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(0.02-0.06)</w:t>
            </w:r>
          </w:p>
        </w:tc>
      </w:tr>
      <w:tr w:rsidR="004917F4" w:rsidRPr="004917F4" w14:paraId="5B76D5D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A61D93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am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6D7AF8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(0.00-0.07)</w:t>
            </w:r>
          </w:p>
        </w:tc>
      </w:tr>
      <w:tr w:rsidR="004917F4" w:rsidRPr="004917F4" w14:paraId="6D3EA43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8F6919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me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63C2AB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(-0.00-0.06)</w:t>
            </w:r>
          </w:p>
        </w:tc>
      </w:tr>
      <w:tr w:rsidR="004917F4" w:rsidRPr="004917F4" w14:paraId="171D0BB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72F8D2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rkmenist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646043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(0.01-0.05)</w:t>
            </w:r>
          </w:p>
        </w:tc>
      </w:tr>
      <w:tr w:rsidR="004917F4" w:rsidRPr="004917F4" w14:paraId="2AE8D0D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0578C3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ezuela (Bolivarian Republic of)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9AA721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(-0.01-0.06)</w:t>
            </w:r>
          </w:p>
        </w:tc>
      </w:tr>
      <w:tr w:rsidR="004917F4" w:rsidRPr="004917F4" w14:paraId="4EAE976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0A0060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ed Arab Emirate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613BFB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(-0.01-0.06)</w:t>
            </w:r>
          </w:p>
        </w:tc>
      </w:tr>
      <w:tr w:rsidR="004917F4" w:rsidRPr="004917F4" w14:paraId="2635B9B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AF37F5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ny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A6A2C6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(0.01-0.04)</w:t>
            </w:r>
          </w:p>
        </w:tc>
      </w:tr>
      <w:tr w:rsidR="004917F4" w:rsidRPr="004917F4" w14:paraId="2BAECC6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623777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9AA774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(-0.06-0.10)</w:t>
            </w:r>
          </w:p>
        </w:tc>
      </w:tr>
      <w:tr w:rsidR="004917F4" w:rsidRPr="004917F4" w14:paraId="5D0E1C5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BE4CE6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nis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3CE513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(-0.00-0.04)</w:t>
            </w:r>
          </w:p>
        </w:tc>
      </w:tr>
      <w:tr w:rsidR="004917F4" w:rsidRPr="004917F4" w14:paraId="5AC3290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163323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58B442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(-0.27-0.30)</w:t>
            </w:r>
          </w:p>
        </w:tc>
      </w:tr>
      <w:tr w:rsidR="004917F4" w:rsidRPr="004917F4" w14:paraId="185992B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C0A873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enad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AF29C0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(-0.00-0.03)</w:t>
            </w:r>
          </w:p>
        </w:tc>
      </w:tr>
      <w:tr w:rsidR="004917F4" w:rsidRPr="004917F4" w14:paraId="53D66D2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F5E30D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ublic of Moldov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B84E1C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(-0.02-0.05)</w:t>
            </w:r>
          </w:p>
        </w:tc>
      </w:tr>
      <w:tr w:rsidR="004917F4" w:rsidRPr="004917F4" w14:paraId="6C9EC43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427480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bado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20388A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(-0.01-0.03)</w:t>
            </w:r>
          </w:p>
        </w:tc>
      </w:tr>
      <w:tr w:rsidR="004917F4" w:rsidRPr="004917F4" w14:paraId="3E3C54C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1DA3F6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ypt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CBE5E8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(-0.02-0.03)</w:t>
            </w:r>
          </w:p>
        </w:tc>
      </w:tr>
      <w:tr w:rsidR="004917F4" w:rsidRPr="004917F4" w14:paraId="732FD35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B8D2EE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laru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24E5C1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(-0.02-0.03)</w:t>
            </w:r>
          </w:p>
        </w:tc>
      </w:tr>
      <w:tr w:rsidR="004917F4" w:rsidRPr="004917F4" w14:paraId="31224DF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CCAB90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ed States Virgin Island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828D28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(-0.01-0.01)</w:t>
            </w:r>
          </w:p>
        </w:tc>
      </w:tr>
      <w:tr w:rsidR="004917F4" w:rsidRPr="004917F4" w14:paraId="46765D0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C16591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064CF6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(-0.08-0.08)</w:t>
            </w:r>
          </w:p>
        </w:tc>
      </w:tr>
      <w:tr w:rsidR="004917F4" w:rsidRPr="004917F4" w14:paraId="283E193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5DC3DA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snia and Herzegovin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D36BEA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(-0.03-0.03)</w:t>
            </w:r>
          </w:p>
        </w:tc>
      </w:tr>
      <w:tr w:rsidR="004917F4" w:rsidRPr="004917F4" w14:paraId="03B79A3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159299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org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49C856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(-0.05-0.04)</w:t>
            </w:r>
          </w:p>
        </w:tc>
      </w:tr>
      <w:tr w:rsidR="004917F4" w:rsidRPr="004917F4" w14:paraId="4FF6038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5A3EDD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minican Republic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CE95F3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(-0.04-0.02)</w:t>
            </w:r>
          </w:p>
        </w:tc>
      </w:tr>
      <w:tr w:rsidR="004917F4" w:rsidRPr="004917F4" w14:paraId="7F2BC85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BF2A11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elan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61A048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(-0.06-0.04)</w:t>
            </w:r>
          </w:p>
        </w:tc>
      </w:tr>
      <w:tr w:rsidR="004917F4" w:rsidRPr="004917F4" w14:paraId="6B254EE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DB0A42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d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C95D55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(-0.02--0.00)</w:t>
            </w:r>
          </w:p>
        </w:tc>
      </w:tr>
      <w:tr w:rsidR="004917F4" w:rsidRPr="004917F4" w14:paraId="5D7FD93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150E2E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71CF8C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(-0.04-0.02)</w:t>
            </w:r>
          </w:p>
        </w:tc>
      </w:tr>
      <w:tr w:rsidR="004917F4" w:rsidRPr="004917F4" w14:paraId="1F67749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CBD937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orr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FCEE65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(-0.05-0.03)</w:t>
            </w:r>
          </w:p>
        </w:tc>
      </w:tr>
      <w:tr w:rsidR="004917F4" w:rsidRPr="004917F4" w14:paraId="274EAB5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EF0AEA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26928C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(-0.03-0.01)</w:t>
            </w:r>
          </w:p>
        </w:tc>
      </w:tr>
      <w:tr w:rsidR="004917F4" w:rsidRPr="004917F4" w14:paraId="42BB42D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010204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5B2AD9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(-0.03-0.01)</w:t>
            </w:r>
          </w:p>
        </w:tc>
      </w:tr>
      <w:tr w:rsidR="004917F4" w:rsidRPr="004917F4" w14:paraId="2871F54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501088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ndura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3B100A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3-0.00)</w:t>
            </w:r>
          </w:p>
        </w:tc>
      </w:tr>
      <w:tr w:rsidR="004917F4" w:rsidRPr="004917F4" w14:paraId="123BC1A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6DCA2D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pua New Guine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960662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4-0.00)</w:t>
            </w:r>
          </w:p>
        </w:tc>
      </w:tr>
      <w:tr w:rsidR="004917F4" w:rsidRPr="004917F4" w14:paraId="018E701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9811B8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inam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90AE20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5-0.01)</w:t>
            </w:r>
          </w:p>
        </w:tc>
      </w:tr>
      <w:tr w:rsidR="004917F4" w:rsidRPr="004917F4" w14:paraId="6C7CF74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06F607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ghanist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BD3EEC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7-0.03)</w:t>
            </w:r>
          </w:p>
        </w:tc>
      </w:tr>
      <w:tr w:rsidR="004917F4" w:rsidRPr="004917F4" w14:paraId="5064A70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128341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uatu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E633E9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4--0.00)</w:t>
            </w:r>
          </w:p>
        </w:tc>
      </w:tr>
      <w:tr w:rsidR="004917F4" w:rsidRPr="004917F4" w14:paraId="4F944C5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067B92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ove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636638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5-0.00)</w:t>
            </w:r>
          </w:p>
        </w:tc>
      </w:tr>
      <w:tr w:rsidR="004917F4" w:rsidRPr="004917F4" w14:paraId="4AB440B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742795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ern Mariana Island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C357AC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5--0.00)</w:t>
            </w:r>
          </w:p>
        </w:tc>
      </w:tr>
      <w:tr w:rsidR="004917F4" w:rsidRPr="004917F4" w14:paraId="6C44468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0249D0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th Macedo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7A9E85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6-0.01)</w:t>
            </w:r>
          </w:p>
        </w:tc>
      </w:tr>
      <w:tr w:rsidR="004917F4" w:rsidRPr="004917F4" w14:paraId="59DD2B4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2526BD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African Republic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F00B99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(-0.04--0.01)</w:t>
            </w:r>
          </w:p>
        </w:tc>
      </w:tr>
      <w:tr w:rsidR="004917F4" w:rsidRPr="004917F4" w14:paraId="6706587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4D11C1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hilippine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52EFF5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(-0.04--0.01)</w:t>
            </w:r>
          </w:p>
        </w:tc>
      </w:tr>
      <w:tr w:rsidR="004917F4" w:rsidRPr="004917F4" w14:paraId="31448F6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97BA47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7624D8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(-0.11-0.06)</w:t>
            </w:r>
          </w:p>
        </w:tc>
      </w:tr>
      <w:tr w:rsidR="004917F4" w:rsidRPr="004917F4" w14:paraId="09743AC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E3E431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caragu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5A015E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(-0.06-0.00)</w:t>
            </w:r>
          </w:p>
        </w:tc>
      </w:tr>
      <w:tr w:rsidR="004917F4" w:rsidRPr="004917F4" w14:paraId="546FFE9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AFE7B5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ta Ric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FCE9D2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(-0.06--0.01)</w:t>
            </w:r>
          </w:p>
        </w:tc>
      </w:tr>
      <w:tr w:rsidR="004917F4" w:rsidRPr="004917F4" w14:paraId="1FFE098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786D8B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hama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B35F4D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(-0.06--0.00)</w:t>
            </w:r>
          </w:p>
        </w:tc>
      </w:tr>
      <w:tr w:rsidR="004917F4" w:rsidRPr="004917F4" w14:paraId="1DD4F6C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FC0A02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Samo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BCD4B7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(-0.05--0.02)</w:t>
            </w:r>
          </w:p>
        </w:tc>
      </w:tr>
      <w:tr w:rsidR="004917F4" w:rsidRPr="004917F4" w14:paraId="54BE497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E0B6B3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mal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71CBE5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(-0.05--0.02)</w:t>
            </w:r>
          </w:p>
        </w:tc>
      </w:tr>
      <w:tr w:rsidR="004917F4" w:rsidRPr="004917F4" w14:paraId="63CDF9E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315803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unei Darussalam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AE3E4D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06--0.01)</w:t>
            </w:r>
          </w:p>
        </w:tc>
      </w:tr>
      <w:tr w:rsidR="004917F4" w:rsidRPr="004917F4" w14:paraId="364FEAB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FF99DF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rian Arab Republic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62DCE4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08--0.00)</w:t>
            </w:r>
          </w:p>
        </w:tc>
      </w:tr>
      <w:tr w:rsidR="004917F4" w:rsidRPr="004917F4" w14:paraId="5E8E068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2EB3AC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ji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53BB4A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07--0.02)</w:t>
            </w:r>
          </w:p>
        </w:tc>
      </w:tr>
      <w:tr w:rsidR="004917F4" w:rsidRPr="004917F4" w14:paraId="3C190A7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99DCBD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5A23D5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06--0.03)</w:t>
            </w:r>
          </w:p>
        </w:tc>
      </w:tr>
      <w:tr w:rsidR="004917F4" w:rsidRPr="004917F4" w14:paraId="12E2993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7B2CCA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yrgyzst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162B5B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07--0.02)</w:t>
            </w:r>
          </w:p>
        </w:tc>
      </w:tr>
      <w:tr w:rsidR="004917F4" w:rsidRPr="004917F4" w14:paraId="404B6AF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A1C4AA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A692F6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(-0.06--0.03)</w:t>
            </w:r>
          </w:p>
        </w:tc>
      </w:tr>
      <w:tr w:rsidR="004917F4" w:rsidRPr="004917F4" w14:paraId="6643CBF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854421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erbaij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377CEC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(-0.07--0.02)</w:t>
            </w:r>
          </w:p>
        </w:tc>
      </w:tr>
      <w:tr w:rsidR="004917F4" w:rsidRPr="004917F4" w14:paraId="6386B95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1F53E6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watini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868475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(-0.07--0.02)</w:t>
            </w:r>
          </w:p>
        </w:tc>
      </w:tr>
      <w:tr w:rsidR="004917F4" w:rsidRPr="004917F4" w14:paraId="3BDCA61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281106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nidad and Tobag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C600CE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(-0.07--0.03)</w:t>
            </w:r>
          </w:p>
        </w:tc>
      </w:tr>
      <w:tr w:rsidR="004917F4" w:rsidRPr="004917F4" w14:paraId="661E2B5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ADC404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nt Luc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E9ADD0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(-0.07--0.03)</w:t>
            </w:r>
          </w:p>
        </w:tc>
      </w:tr>
      <w:tr w:rsidR="004917F4" w:rsidRPr="004917F4" w14:paraId="5D75CD9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E715B4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DC6C4B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(-0.08--0.02)</w:t>
            </w:r>
          </w:p>
        </w:tc>
      </w:tr>
      <w:tr w:rsidR="004917F4" w:rsidRPr="004917F4" w14:paraId="6ACEC07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B5BFDC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ssian Federatio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323ADC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(-0.08--0.03)</w:t>
            </w:r>
          </w:p>
        </w:tc>
      </w:tr>
      <w:tr w:rsidR="004917F4" w:rsidRPr="004917F4" w14:paraId="4B5C459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8BAD49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m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27AC82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(-0.10--0.01)</w:t>
            </w:r>
          </w:p>
        </w:tc>
      </w:tr>
      <w:tr w:rsidR="004917F4" w:rsidRPr="004917F4" w14:paraId="7E47D1A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DE6CD7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tar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A65CBC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(-0.09--0.02)</w:t>
            </w:r>
          </w:p>
        </w:tc>
      </w:tr>
      <w:tr w:rsidR="004917F4" w:rsidRPr="004917F4" w14:paraId="1E1D386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442181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gua and Barbud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6A39F2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(-0.08--0.03)</w:t>
            </w:r>
          </w:p>
        </w:tc>
      </w:tr>
      <w:tr w:rsidR="004917F4" w:rsidRPr="004917F4" w14:paraId="0CA6A09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209280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erto Ric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45143E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(-0.09--0.04)</w:t>
            </w:r>
          </w:p>
        </w:tc>
      </w:tr>
      <w:tr w:rsidR="004917F4" w:rsidRPr="004917F4" w14:paraId="793BD88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F6C09D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temal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EC1508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(-0.09--0.04)</w:t>
            </w:r>
          </w:p>
        </w:tc>
      </w:tr>
      <w:tr w:rsidR="004917F4" w:rsidRPr="004917F4" w14:paraId="4C42CA3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7EFCDA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5B1422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(-0.17-0.03)</w:t>
            </w:r>
          </w:p>
        </w:tc>
      </w:tr>
      <w:tr w:rsidR="004917F4" w:rsidRPr="004917F4" w14:paraId="3E5B34B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955C00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rd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9B5CBE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(-0.10--0.05)</w:t>
            </w:r>
          </w:p>
        </w:tc>
      </w:tr>
      <w:tr w:rsidR="004917F4" w:rsidRPr="004917F4" w14:paraId="7400E30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C01BF8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A1E35B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(-0.08--0.07)</w:t>
            </w:r>
          </w:p>
        </w:tc>
      </w:tr>
      <w:tr w:rsidR="004917F4" w:rsidRPr="004917F4" w14:paraId="66F5CD1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113AE4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shall Island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B1104E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(-0.09--0.06)</w:t>
            </w:r>
          </w:p>
        </w:tc>
      </w:tr>
      <w:tr w:rsidR="004917F4" w:rsidRPr="004917F4" w14:paraId="1D24437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ECA980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q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D37B4E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(-0.12--0.04)</w:t>
            </w:r>
          </w:p>
        </w:tc>
      </w:tr>
      <w:tr w:rsidR="004917F4" w:rsidRPr="004917F4" w14:paraId="7907AF0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33CC02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n (Islamic Republic of)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CA4CAE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(-0.11--0.06)</w:t>
            </w:r>
          </w:p>
        </w:tc>
      </w:tr>
      <w:tr w:rsidR="004917F4" w:rsidRPr="004917F4" w14:paraId="52DCD3D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6D21CC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ger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5A6963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(-0.09--0.07)</w:t>
            </w:r>
          </w:p>
        </w:tc>
      </w:tr>
      <w:tr w:rsidR="004917F4" w:rsidRPr="004917F4" w14:paraId="0ADC1BB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CB759C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rmud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0FC51D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0--0.07)</w:t>
            </w:r>
          </w:p>
        </w:tc>
      </w:tr>
      <w:tr w:rsidR="004917F4" w:rsidRPr="004917F4" w14:paraId="3A6FF9D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92106D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uru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30F3BA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3--0.05)</w:t>
            </w:r>
          </w:p>
        </w:tc>
      </w:tr>
      <w:tr w:rsidR="004917F4" w:rsidRPr="004917F4" w14:paraId="1EE8418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4D173B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ribati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2512AE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0--0.07)</w:t>
            </w:r>
          </w:p>
        </w:tc>
      </w:tr>
      <w:tr w:rsidR="004917F4" w:rsidRPr="004917F4" w14:paraId="04E11BC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F26AEC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wan (Province of China)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A0D221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5--0.03)</w:t>
            </w:r>
          </w:p>
        </w:tc>
      </w:tr>
      <w:tr w:rsidR="004917F4" w:rsidRPr="004917F4" w14:paraId="400BE41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AF46CB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xembourg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DFAF81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1--0.07)</w:t>
            </w:r>
          </w:p>
        </w:tc>
      </w:tr>
      <w:tr w:rsidR="004917F4" w:rsidRPr="004917F4" w14:paraId="2A2885D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33940F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67ED11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1--0.07)</w:t>
            </w:r>
          </w:p>
        </w:tc>
      </w:tr>
      <w:tr w:rsidR="004917F4" w:rsidRPr="004917F4" w14:paraId="3FCFE90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FA3A08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tswan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352854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3--0.06)</w:t>
            </w:r>
          </w:p>
        </w:tc>
      </w:tr>
      <w:tr w:rsidR="004917F4" w:rsidRPr="004917F4" w14:paraId="4D65860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62AC11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13DDD7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1--0.08)</w:t>
            </w:r>
          </w:p>
        </w:tc>
      </w:tr>
      <w:tr w:rsidR="004917F4" w:rsidRPr="004917F4" w14:paraId="361A4F5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AD3A10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lomb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3D60F6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(-0.11--0.08)</w:t>
            </w:r>
          </w:p>
        </w:tc>
      </w:tr>
      <w:tr w:rsidR="004917F4" w:rsidRPr="004917F4" w14:paraId="0C5276E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A62A3C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Sud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5320E1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(-0.11--0.08)</w:t>
            </w:r>
          </w:p>
        </w:tc>
      </w:tr>
      <w:tr w:rsidR="004917F4" w:rsidRPr="004917F4" w14:paraId="0BB379E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2A8FFE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uritiu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86EBF7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(-0.14--0.05)</w:t>
            </w:r>
          </w:p>
        </w:tc>
      </w:tr>
      <w:tr w:rsidR="004917F4" w:rsidRPr="004917F4" w14:paraId="51355A4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F57F4D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ba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C59EF1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(-0.15--0.05)</w:t>
            </w:r>
          </w:p>
        </w:tc>
      </w:tr>
      <w:tr w:rsidR="004917F4" w:rsidRPr="004917F4" w14:paraId="55AFFC9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6D566C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rkina Fas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3D4CC5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(-0.12--0.08)</w:t>
            </w:r>
          </w:p>
        </w:tc>
      </w:tr>
      <w:tr w:rsidR="004917F4" w:rsidRPr="004917F4" w14:paraId="67D0611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B7A4F0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 Salvador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E358F8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(-0.13--0.08)</w:t>
            </w:r>
          </w:p>
        </w:tc>
      </w:tr>
      <w:tr w:rsidR="004917F4" w:rsidRPr="004917F4" w14:paraId="2F41E84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02AC0E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ne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336FAD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(-0.13--0.08)</w:t>
            </w:r>
          </w:p>
        </w:tc>
      </w:tr>
      <w:tr w:rsidR="004917F4" w:rsidRPr="004917F4" w14:paraId="344BEB1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E79451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eenlan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D5C2D8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0(-0.15--0.06)</w:t>
            </w:r>
          </w:p>
        </w:tc>
      </w:tr>
      <w:tr w:rsidR="004917F4" w:rsidRPr="004917F4" w14:paraId="79E473D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F8690A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868DC9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3--0.08)</w:t>
            </w:r>
          </w:p>
        </w:tc>
      </w:tr>
      <w:tr w:rsidR="004917F4" w:rsidRPr="004917F4" w14:paraId="235A652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C3CBBC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egal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0FD600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3--0.08)</w:t>
            </w:r>
          </w:p>
        </w:tc>
      </w:tr>
      <w:tr w:rsidR="004917F4" w:rsidRPr="004917F4" w14:paraId="115C892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DE77D3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an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4BC282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3--0.08)</w:t>
            </w:r>
          </w:p>
        </w:tc>
      </w:tr>
      <w:tr w:rsidR="004917F4" w:rsidRPr="004917F4" w14:paraId="02738F1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607619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hrai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438647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4--0.08)</w:t>
            </w:r>
          </w:p>
        </w:tc>
      </w:tr>
      <w:tr w:rsidR="004917F4" w:rsidRPr="004917F4" w14:paraId="30CDFCE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646098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u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7E755A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3--0.09)</w:t>
            </w:r>
          </w:p>
        </w:tc>
      </w:tr>
      <w:tr w:rsidR="004917F4" w:rsidRPr="004917F4" w14:paraId="56EA03E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96CE35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au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15A793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4--0.09)</w:t>
            </w:r>
          </w:p>
        </w:tc>
      </w:tr>
      <w:tr w:rsidR="004917F4" w:rsidRPr="004917F4" w14:paraId="00F5C86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AA5BB7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o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314D32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4--0.09)</w:t>
            </w:r>
          </w:p>
        </w:tc>
      </w:tr>
      <w:tr w:rsidR="004917F4" w:rsidRPr="004917F4" w14:paraId="01FA457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016D33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ted Republic of Tanza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6B2BC9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(-0.14--0.09)</w:t>
            </w:r>
          </w:p>
        </w:tc>
      </w:tr>
      <w:tr w:rsidR="004917F4" w:rsidRPr="004917F4" w14:paraId="6C615B2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948118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CD4D7A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13--0.10)</w:t>
            </w:r>
          </w:p>
        </w:tc>
      </w:tr>
      <w:tr w:rsidR="004917F4" w:rsidRPr="004917F4" w14:paraId="52D2030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DF310A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rundi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0D2D21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14--0.10)</w:t>
            </w:r>
          </w:p>
        </w:tc>
      </w:tr>
      <w:tr w:rsidR="004917F4" w:rsidRPr="004917F4" w14:paraId="4F5FEC5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DCB4BD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erra Leon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B2902D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14--0.10)</w:t>
            </w:r>
          </w:p>
        </w:tc>
      </w:tr>
      <w:tr w:rsidR="004917F4" w:rsidRPr="004917F4" w14:paraId="793423C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DFAC2D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livia (Plurinational State of)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8106D0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14--0.10)</w:t>
            </w:r>
          </w:p>
        </w:tc>
      </w:tr>
      <w:tr w:rsidR="004917F4" w:rsidRPr="004917F4" w14:paraId="4980A56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04D488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int Kitts and Nevi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FE46EF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14--0.10)</w:t>
            </w:r>
          </w:p>
        </w:tc>
      </w:tr>
      <w:tr w:rsidR="004917F4" w:rsidRPr="004917F4" w14:paraId="771AEBB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755834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bano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69A437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15--0.10)</w:t>
            </w:r>
          </w:p>
        </w:tc>
      </w:tr>
      <w:tr w:rsidR="004917F4" w:rsidRPr="004917F4" w14:paraId="165FE25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ED0DFB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ocratic People's Republic of Kore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E2401A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16--0.09)</w:t>
            </w:r>
          </w:p>
        </w:tc>
      </w:tr>
      <w:tr w:rsidR="004917F4" w:rsidRPr="004917F4" w14:paraId="1278B86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77A334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60E6D0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(-0.23--0.02)</w:t>
            </w:r>
          </w:p>
        </w:tc>
      </w:tr>
      <w:tr w:rsidR="004917F4" w:rsidRPr="004917F4" w14:paraId="7C172DF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C45FBC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b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3D84D3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(-0.15--0.11)</w:t>
            </w:r>
          </w:p>
        </w:tc>
      </w:tr>
      <w:tr w:rsidR="004917F4" w:rsidRPr="004917F4" w14:paraId="7FD35E7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04B47A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mb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308B34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(-0.15--0.11)</w:t>
            </w:r>
          </w:p>
        </w:tc>
      </w:tr>
      <w:tr w:rsidR="004917F4" w:rsidRPr="004917F4" w14:paraId="2D73989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ADB349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67CD13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(-0.18--0.08)</w:t>
            </w:r>
          </w:p>
        </w:tc>
      </w:tr>
      <w:tr w:rsidR="004917F4" w:rsidRPr="004917F4" w14:paraId="3C669D7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6B13F0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8CAF00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(-0.24--0.02)</w:t>
            </w:r>
          </w:p>
        </w:tc>
      </w:tr>
      <w:tr w:rsidR="004917F4" w:rsidRPr="004917F4" w14:paraId="4D51944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7B3100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zakhst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B79DE4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(-0.17--0.10)</w:t>
            </w:r>
          </w:p>
        </w:tc>
      </w:tr>
      <w:tr w:rsidR="004917F4" w:rsidRPr="004917F4" w14:paraId="102A5E8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DB12D2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11DD2B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4(-0.15--0.12)</w:t>
            </w:r>
          </w:p>
        </w:tc>
      </w:tr>
      <w:tr w:rsidR="004917F4" w:rsidRPr="004917F4" w14:paraId="5FB14B3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479078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g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223BA5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4(-0.16--0.12)</w:t>
            </w:r>
          </w:p>
        </w:tc>
      </w:tr>
      <w:tr w:rsidR="004917F4" w:rsidRPr="004917F4" w14:paraId="76D0695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F9F571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ychelle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EDE077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(-0.18--0.11)</w:t>
            </w:r>
          </w:p>
        </w:tc>
      </w:tr>
      <w:tr w:rsidR="004917F4" w:rsidRPr="004917F4" w14:paraId="6DF6990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4653E8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eroo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B1C0B9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(-0.17--0.13)</w:t>
            </w:r>
          </w:p>
        </w:tc>
      </w:tr>
      <w:tr w:rsidR="004917F4" w:rsidRPr="004917F4" w14:paraId="50FA058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85A235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u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50BCE6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(-0.17--0.13)</w:t>
            </w:r>
          </w:p>
        </w:tc>
      </w:tr>
      <w:tr w:rsidR="004917F4" w:rsidRPr="004917F4" w14:paraId="43A1F25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2B4050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oro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F30F13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(-0.17--0.14)</w:t>
            </w:r>
          </w:p>
        </w:tc>
      </w:tr>
      <w:tr w:rsidR="004917F4" w:rsidRPr="004917F4" w14:paraId="2868AA9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6DAD21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gand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3BA981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(-0.19--0.12)</w:t>
            </w:r>
          </w:p>
        </w:tc>
      </w:tr>
      <w:tr w:rsidR="004917F4" w:rsidRPr="004917F4" w14:paraId="730C13B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265BB6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nesia (Federated States of)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3D30FA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(-0.18--0.14)</w:t>
            </w:r>
          </w:p>
        </w:tc>
      </w:tr>
      <w:tr w:rsidR="004917F4" w:rsidRPr="004917F4" w14:paraId="2C22B07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15E41F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nea-Bissau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815171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(-0.17--0.14)</w:t>
            </w:r>
          </w:p>
        </w:tc>
      </w:tr>
      <w:tr w:rsidR="004917F4" w:rsidRPr="004917F4" w14:paraId="4710E3D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9D844B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tre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8D0A32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(-0.17--0.15)</w:t>
            </w:r>
          </w:p>
        </w:tc>
      </w:tr>
      <w:tr w:rsidR="004917F4" w:rsidRPr="004917F4" w14:paraId="6E353F9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E02926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</w:t>
            </w: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涔坱</w:t>
            </w: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 d'Ivoir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3B7D36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(-0.20--0.13)</w:t>
            </w:r>
          </w:p>
        </w:tc>
      </w:tr>
      <w:tr w:rsidR="004917F4" w:rsidRPr="004917F4" w14:paraId="4CB3088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BD4D6A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F3C707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(-0.18--0.15)</w:t>
            </w:r>
          </w:p>
        </w:tc>
      </w:tr>
      <w:tr w:rsidR="004917F4" w:rsidRPr="004917F4" w14:paraId="4A7C4CC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B5AFC9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hut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C98BC4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(-0.18--0.15)</w:t>
            </w:r>
          </w:p>
        </w:tc>
      </w:tr>
      <w:tr w:rsidR="004917F4" w:rsidRPr="004917F4" w14:paraId="5450FE9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D997B3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ocratic Republic of the Cong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41853B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(-0.20--0.13)</w:t>
            </w:r>
          </w:p>
        </w:tc>
      </w:tr>
      <w:tr w:rsidR="004917F4" w:rsidRPr="004917F4" w14:paraId="3EC0E75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24459B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jibouti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331F64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(-0.21--0.13)</w:t>
            </w:r>
          </w:p>
        </w:tc>
      </w:tr>
      <w:tr w:rsidR="004917F4" w:rsidRPr="004917F4" w14:paraId="2245C0B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978CD2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wi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A62258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(-0.20--0.15)</w:t>
            </w:r>
          </w:p>
        </w:tc>
      </w:tr>
      <w:tr w:rsidR="004917F4" w:rsidRPr="004917F4" w14:paraId="2620238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900350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7FF3EF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(-0.30--0.05)</w:t>
            </w:r>
          </w:p>
        </w:tc>
      </w:tr>
      <w:tr w:rsidR="004917F4" w:rsidRPr="004917F4" w14:paraId="05A4E4F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A001E6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19A406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(-0.21--0.15)</w:t>
            </w:r>
          </w:p>
        </w:tc>
      </w:tr>
      <w:tr w:rsidR="004917F4" w:rsidRPr="004917F4" w14:paraId="3E4F6D3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1EFB64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ib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42FF17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(-0.21--0.16)</w:t>
            </w:r>
          </w:p>
        </w:tc>
      </w:tr>
      <w:tr w:rsidR="004917F4" w:rsidRPr="004917F4" w14:paraId="430AFCF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81DFB6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ger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141594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(-0.21--0.16)</w:t>
            </w:r>
          </w:p>
        </w:tc>
      </w:tr>
      <w:tr w:rsidR="004917F4" w:rsidRPr="004917F4" w14:paraId="169CB78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797797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o Tome and Princip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91B47C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9(-0.21--0.17)</w:t>
            </w:r>
          </w:p>
        </w:tc>
      </w:tr>
      <w:tr w:rsidR="004917F4" w:rsidRPr="004917F4" w14:paraId="241C08C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53A0FB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valu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F79862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9(-0.22--0.17)</w:t>
            </w:r>
          </w:p>
        </w:tc>
      </w:tr>
      <w:tr w:rsidR="004917F4" w:rsidRPr="004917F4" w14:paraId="5EAC698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28A150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ru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654CF9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9(-0.22--0.17)</w:t>
            </w:r>
          </w:p>
        </w:tc>
      </w:tr>
      <w:tr w:rsidR="004917F4" w:rsidRPr="004917F4" w14:paraId="5FB0978F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7588D0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B26EF2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0(-0.22--0.18)</w:t>
            </w:r>
          </w:p>
        </w:tc>
      </w:tr>
      <w:tr w:rsidR="004917F4" w:rsidRPr="004917F4" w14:paraId="4987921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4B3293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841A5E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0(-0.23--0.17)</w:t>
            </w:r>
          </w:p>
        </w:tc>
      </w:tr>
      <w:tr w:rsidR="004917F4" w:rsidRPr="004917F4" w14:paraId="5665FC0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0FBAAF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1DB555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1(-0.42--0.00)</w:t>
            </w:r>
          </w:p>
        </w:tc>
      </w:tr>
      <w:tr w:rsidR="004917F4" w:rsidRPr="004917F4" w14:paraId="5C3C109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182FB2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bo Verd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8E8F64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(-0.24--0.19)</w:t>
            </w:r>
          </w:p>
        </w:tc>
      </w:tr>
      <w:tr w:rsidR="004917F4" w:rsidRPr="004917F4" w14:paraId="63A11044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754C60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kelau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A3CA55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(-0.23--0.21)</w:t>
            </w:r>
          </w:p>
        </w:tc>
      </w:tr>
      <w:tr w:rsidR="004917F4" w:rsidRPr="004917F4" w14:paraId="65B7F87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4F9E9F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mb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291FD8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(-0.27--0.18)</w:t>
            </w:r>
          </w:p>
        </w:tc>
      </w:tr>
      <w:tr w:rsidR="004917F4" w:rsidRPr="004917F4" w14:paraId="6B339C4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DC4A22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pal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B8DD51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(-0.27--0.17)</w:t>
            </w:r>
          </w:p>
        </w:tc>
      </w:tr>
      <w:tr w:rsidR="004917F4" w:rsidRPr="004917F4" w14:paraId="420CAB1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6003FD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or-Lest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29DFD5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(-0.25--0.20)</w:t>
            </w:r>
          </w:p>
        </w:tc>
      </w:tr>
      <w:tr w:rsidR="004917F4" w:rsidRPr="004917F4" w14:paraId="3E74DF9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7B0CDCA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go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7792B0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3(-0.25--0.20)</w:t>
            </w:r>
          </w:p>
        </w:tc>
      </w:tr>
      <w:tr w:rsidR="004917F4" w:rsidRPr="004917F4" w14:paraId="21579AA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4B2B69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gol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712A52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(-0.29--0.19)</w:t>
            </w:r>
          </w:p>
        </w:tc>
      </w:tr>
      <w:tr w:rsidR="004917F4" w:rsidRPr="004917F4" w14:paraId="331568C9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8D489F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CBE141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(-0.41--0.07)</w:t>
            </w:r>
          </w:p>
        </w:tc>
      </w:tr>
      <w:tr w:rsidR="004917F4" w:rsidRPr="004917F4" w14:paraId="18A951E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761A3D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7D81BA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5(-0.29--0.21)</w:t>
            </w:r>
          </w:p>
        </w:tc>
      </w:tr>
      <w:tr w:rsidR="004917F4" w:rsidRPr="004917F4" w14:paraId="0B6DEBE3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2B8A16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o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015B28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6(-0.28--0.24)</w:t>
            </w:r>
          </w:p>
        </w:tc>
      </w:tr>
      <w:tr w:rsidR="004917F4" w:rsidRPr="004917F4" w14:paraId="2791B4EB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2FF220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ok Island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0C95A1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6(-0.30--0.23)</w:t>
            </w:r>
          </w:p>
        </w:tc>
      </w:tr>
      <w:tr w:rsidR="004917F4" w:rsidRPr="004917F4" w14:paraId="6C49DC45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BD6545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ol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86D831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7(-0.30--0.24)</w:t>
            </w:r>
          </w:p>
        </w:tc>
      </w:tr>
      <w:tr w:rsidR="004917F4" w:rsidRPr="004917F4" w14:paraId="5A5443F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8942CA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78166D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8(-0.31--0.25)</w:t>
            </w:r>
          </w:p>
        </w:tc>
      </w:tr>
      <w:tr w:rsidR="004917F4" w:rsidRPr="004917F4" w14:paraId="6BE8D1A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DBF409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ber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D1E3BC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8(-0.31--0.26)</w:t>
            </w:r>
          </w:p>
        </w:tc>
      </w:tr>
      <w:tr w:rsidR="004917F4" w:rsidRPr="004917F4" w14:paraId="1E1F40F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DBFFDF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97F926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8(-0.35--0.22)</w:t>
            </w:r>
          </w:p>
        </w:tc>
      </w:tr>
      <w:tr w:rsidR="004917F4" w:rsidRPr="004917F4" w14:paraId="3AE9759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00B561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3DF353F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(-0.35--0.22)</w:t>
            </w:r>
          </w:p>
        </w:tc>
      </w:tr>
      <w:tr w:rsidR="004917F4" w:rsidRPr="004917F4" w14:paraId="122AD43A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94FE3B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uritan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8DEB0A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9(-0.31--0.27)</w:t>
            </w:r>
          </w:p>
        </w:tc>
      </w:tr>
      <w:tr w:rsidR="004917F4" w:rsidRPr="004917F4" w14:paraId="7E61036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01C7058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i Lank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E0E871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0(-0.32--0.27)</w:t>
            </w:r>
          </w:p>
        </w:tc>
      </w:tr>
      <w:tr w:rsidR="004917F4" w:rsidRPr="004917F4" w14:paraId="2922BCF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ACD3B6C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o People's Democratic Republic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E6D7B5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2(-0.34--0.29)</w:t>
            </w:r>
          </w:p>
        </w:tc>
      </w:tr>
      <w:tr w:rsidR="004917F4" w:rsidRPr="004917F4" w14:paraId="3DD44FA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4B7EDD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anmar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F2C9EC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2(-0.36--0.29)</w:t>
            </w:r>
          </w:p>
        </w:tc>
      </w:tr>
      <w:tr w:rsidR="004917F4" w:rsidRPr="004917F4" w14:paraId="573F5CB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50069D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bod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BE97BC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2(-0.34--0.30)</w:t>
            </w:r>
          </w:p>
        </w:tc>
      </w:tr>
      <w:tr w:rsidR="004917F4" w:rsidRPr="004917F4" w14:paraId="417AAC6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4D57C6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et Nam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D1248A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(-0.36--0.30)</w:t>
            </w:r>
          </w:p>
        </w:tc>
      </w:tr>
      <w:tr w:rsidR="004917F4" w:rsidRPr="004917F4" w14:paraId="18D8F560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A33BA3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D7B9391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(-0.52--0.17)</w:t>
            </w:r>
          </w:p>
        </w:tc>
      </w:tr>
      <w:tr w:rsidR="004917F4" w:rsidRPr="004917F4" w14:paraId="4643948D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64A133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wand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2D0907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6(-0.39--0.32)</w:t>
            </w:r>
          </w:p>
        </w:tc>
      </w:tr>
      <w:tr w:rsidR="004917F4" w:rsidRPr="004917F4" w14:paraId="30DA1F4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9A6C55B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an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DEE0F9E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7(-0.44--0.30)</w:t>
            </w:r>
          </w:p>
        </w:tc>
      </w:tr>
      <w:tr w:rsidR="004917F4" w:rsidRPr="004917F4" w14:paraId="7DBEF4D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AEDC80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F1F45A0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8(-0.39--0.36)</w:t>
            </w:r>
          </w:p>
        </w:tc>
      </w:tr>
      <w:tr w:rsidR="004917F4" w:rsidRPr="004917F4" w14:paraId="7495D72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21C40DF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ublic of Kore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9595EC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2(-0.46--0.37)</w:t>
            </w:r>
          </w:p>
        </w:tc>
      </w:tr>
      <w:tr w:rsidR="004917F4" w:rsidRPr="004917F4" w14:paraId="2CD39781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36BCB8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dive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96B1A0F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6(-0.51--0.41)</w:t>
            </w:r>
          </w:p>
        </w:tc>
      </w:tr>
      <w:tr w:rsidR="004917F4" w:rsidRPr="004917F4" w14:paraId="5AB5D518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C67F27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ACDF827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9(-0.61--0.37)</w:t>
            </w:r>
          </w:p>
        </w:tc>
      </w:tr>
      <w:tr w:rsidR="004917F4" w:rsidRPr="004917F4" w14:paraId="21501BA7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0CBCED4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46E6DA4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2(-0.58--0.46)</w:t>
            </w:r>
          </w:p>
        </w:tc>
      </w:tr>
      <w:tr w:rsidR="004917F4" w:rsidRPr="004917F4" w14:paraId="6EBE794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9418AF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atorial Guine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027C1F03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7(-0.61--0.52)</w:t>
            </w:r>
          </w:p>
        </w:tc>
      </w:tr>
      <w:tr w:rsidR="004917F4" w:rsidRPr="004917F4" w14:paraId="48F0B62E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1C405632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6B3770D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0(-0.71--0.49)</w:t>
            </w:r>
          </w:p>
        </w:tc>
      </w:tr>
      <w:tr w:rsidR="004917F4" w:rsidRPr="004917F4" w14:paraId="639BB94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5589E70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26714CCA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9(-0.73--0.65)</w:t>
            </w:r>
          </w:p>
        </w:tc>
      </w:tr>
      <w:tr w:rsidR="004917F4" w:rsidRPr="004917F4" w14:paraId="18B74672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681F8EBD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1DB3E079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6(-1.01--0.51)</w:t>
            </w:r>
          </w:p>
        </w:tc>
      </w:tr>
      <w:tr w:rsidR="004917F4" w:rsidRPr="004917F4" w14:paraId="1EA81CCC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4A1637A4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5161593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2(-1.03--0.61)</w:t>
            </w:r>
          </w:p>
        </w:tc>
      </w:tr>
      <w:tr w:rsidR="004917F4" w:rsidRPr="004917F4" w14:paraId="4B32D326" w14:textId="77777777" w:rsidTr="00381B23">
        <w:trPr>
          <w:trHeight w:val="300"/>
        </w:trPr>
        <w:tc>
          <w:tcPr>
            <w:tcW w:w="3364" w:type="pct"/>
            <w:shd w:val="clear" w:color="auto" w:fill="auto"/>
            <w:noWrap/>
            <w:vAlign w:val="bottom"/>
            <w:hideMark/>
          </w:tcPr>
          <w:p w14:paraId="32659015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636" w:type="pct"/>
            <w:shd w:val="clear" w:color="auto" w:fill="auto"/>
            <w:noWrap/>
            <w:vAlign w:val="bottom"/>
            <w:hideMark/>
          </w:tcPr>
          <w:p w14:paraId="7D554486" w14:textId="77777777" w:rsidR="004917F4" w:rsidRPr="004917F4" w:rsidRDefault="004917F4" w:rsidP="00381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917F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4(-1.94--1.54)</w:t>
            </w:r>
          </w:p>
        </w:tc>
      </w:tr>
    </w:tbl>
    <w:p w14:paraId="48063CBB" w14:textId="0D503FC9" w:rsidR="004917F4" w:rsidRDefault="00EC6DD4">
      <w:pPr>
        <w:rPr>
          <w:rFonts w:ascii="Times New Roman" w:hAnsi="Times New Roman" w:cs="Times New Roman"/>
          <w:sz w:val="28"/>
          <w:szCs w:val="28"/>
        </w:rPr>
      </w:pPr>
      <w:r w:rsidRPr="004E05E6">
        <w:rPr>
          <w:rFonts w:ascii="Times New Roman" w:hAnsi="Times New Roman" w:cs="Times New Roman"/>
          <w:sz w:val="28"/>
          <w:szCs w:val="28"/>
        </w:rPr>
        <w:t xml:space="preserve">Data in parentheses are 95% CIs. </w:t>
      </w:r>
      <w:r w:rsidRPr="00BD4AA9">
        <w:rPr>
          <w:rFonts w:ascii="Times New Roman" w:hAnsi="Times New Roman" w:cs="Times New Roman"/>
          <w:sz w:val="28"/>
          <w:szCs w:val="28"/>
        </w:rPr>
        <w:t>Abbreviations: EAPC, estimated annual percentage change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215A2C4D" w14:textId="77777777" w:rsidR="00492EE0" w:rsidRDefault="00492EE0">
      <w:pPr>
        <w:rPr>
          <w:rFonts w:ascii="Times New Roman" w:hAnsi="Times New Roman" w:cs="Times New Roman"/>
          <w:sz w:val="28"/>
          <w:szCs w:val="28"/>
        </w:rPr>
      </w:pPr>
    </w:p>
    <w:p w14:paraId="02E98DC9" w14:textId="77777777" w:rsidR="00492EE0" w:rsidRDefault="00492EE0" w:rsidP="00492EE0">
      <w:pPr>
        <w:rPr>
          <w:rFonts w:ascii="Times New Roman" w:hAnsi="Times New Roman" w:cs="Times New Roman"/>
          <w:sz w:val="28"/>
          <w:szCs w:val="28"/>
        </w:rPr>
      </w:pPr>
    </w:p>
    <w:p w14:paraId="2F2BA5DA" w14:textId="77777777" w:rsidR="00492EE0" w:rsidRDefault="00492EE0" w:rsidP="00492EE0">
      <w:pPr>
        <w:rPr>
          <w:rFonts w:ascii="Times New Roman" w:hAnsi="Times New Roman" w:cs="Times New Roman" w:hint="eastAsia"/>
          <w:sz w:val="28"/>
          <w:szCs w:val="28"/>
        </w:rPr>
      </w:pPr>
    </w:p>
    <w:p w14:paraId="21E414C8" w14:textId="77777777" w:rsidR="00994DB4" w:rsidRDefault="00994DB4" w:rsidP="00D5325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A5F551C" w14:textId="77777777" w:rsidR="00994DB4" w:rsidRDefault="00994DB4" w:rsidP="00D5325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91763F9" w14:textId="77777777" w:rsidR="00994DB4" w:rsidRDefault="00994DB4" w:rsidP="00D5325B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9AB99E8" w14:textId="2006BB78" w:rsidR="00994DB4" w:rsidRPr="004917F4" w:rsidRDefault="00994DB4" w:rsidP="00D5325B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994DB4" w:rsidRPr="004917F4" w:rsidSect="001D391E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F742F" w14:textId="77777777" w:rsidR="005B1DB2" w:rsidRDefault="005B1DB2" w:rsidP="001D391E">
      <w:r>
        <w:separator/>
      </w:r>
    </w:p>
  </w:endnote>
  <w:endnote w:type="continuationSeparator" w:id="0">
    <w:p w14:paraId="06FD3DF5" w14:textId="77777777" w:rsidR="005B1DB2" w:rsidRDefault="005B1DB2" w:rsidP="001D3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1BA36" w14:textId="77777777" w:rsidR="005B1DB2" w:rsidRDefault="005B1DB2" w:rsidP="001D391E">
      <w:r>
        <w:separator/>
      </w:r>
    </w:p>
  </w:footnote>
  <w:footnote w:type="continuationSeparator" w:id="0">
    <w:p w14:paraId="7A379D42" w14:textId="77777777" w:rsidR="005B1DB2" w:rsidRDefault="005B1DB2" w:rsidP="001D3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8D"/>
    <w:rsid w:val="0002565C"/>
    <w:rsid w:val="0007695D"/>
    <w:rsid w:val="001D391E"/>
    <w:rsid w:val="001F0A83"/>
    <w:rsid w:val="00215ACC"/>
    <w:rsid w:val="00245EE1"/>
    <w:rsid w:val="002C000A"/>
    <w:rsid w:val="0037721E"/>
    <w:rsid w:val="003D352B"/>
    <w:rsid w:val="00452452"/>
    <w:rsid w:val="004917F4"/>
    <w:rsid w:val="00492EE0"/>
    <w:rsid w:val="004E05E6"/>
    <w:rsid w:val="004E0A24"/>
    <w:rsid w:val="004E2874"/>
    <w:rsid w:val="0056240F"/>
    <w:rsid w:val="0056658D"/>
    <w:rsid w:val="005A0B2C"/>
    <w:rsid w:val="005B1DB2"/>
    <w:rsid w:val="0066140D"/>
    <w:rsid w:val="006766DA"/>
    <w:rsid w:val="00685990"/>
    <w:rsid w:val="0068621C"/>
    <w:rsid w:val="00714C16"/>
    <w:rsid w:val="007235B1"/>
    <w:rsid w:val="00741BD6"/>
    <w:rsid w:val="0074319D"/>
    <w:rsid w:val="00787AC2"/>
    <w:rsid w:val="007A38C3"/>
    <w:rsid w:val="007F72F2"/>
    <w:rsid w:val="008C66F1"/>
    <w:rsid w:val="008E6864"/>
    <w:rsid w:val="00994DB4"/>
    <w:rsid w:val="00996F98"/>
    <w:rsid w:val="009E61F4"/>
    <w:rsid w:val="00A3506A"/>
    <w:rsid w:val="00B07B4A"/>
    <w:rsid w:val="00B22DC1"/>
    <w:rsid w:val="00B4417A"/>
    <w:rsid w:val="00B57D02"/>
    <w:rsid w:val="00B85B2E"/>
    <w:rsid w:val="00BD4AA9"/>
    <w:rsid w:val="00C6564A"/>
    <w:rsid w:val="00C9492C"/>
    <w:rsid w:val="00CB6500"/>
    <w:rsid w:val="00CE1E26"/>
    <w:rsid w:val="00D16400"/>
    <w:rsid w:val="00D51730"/>
    <w:rsid w:val="00D5325B"/>
    <w:rsid w:val="00DC6196"/>
    <w:rsid w:val="00E75627"/>
    <w:rsid w:val="00E9216C"/>
    <w:rsid w:val="00EA0637"/>
    <w:rsid w:val="00EC6DD4"/>
    <w:rsid w:val="00F36764"/>
    <w:rsid w:val="00F7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E0EB8F"/>
  <w14:defaultImageDpi w14:val="330"/>
  <w15:chartTrackingRefBased/>
  <w15:docId w15:val="{4C53030B-2D96-42E1-B359-032186B13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9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D39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39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3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39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1621</Words>
  <Characters>15824</Characters>
  <Application>Microsoft Office Word</Application>
  <DocSecurity>0</DocSecurity>
  <Lines>1438</Lines>
  <Paragraphs>969</Paragraphs>
  <ScaleCrop>false</ScaleCrop>
  <Company/>
  <LinksUpToDate>false</LinksUpToDate>
  <CharactersWithSpaces>1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4-07-15T15:36:00Z</dcterms:created>
  <dcterms:modified xsi:type="dcterms:W3CDTF">2024-07-23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9f2b431d0fb0b689af17049652d00d53f6171867512588178c684dcae42756</vt:lpwstr>
  </property>
</Properties>
</file>